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305E63" w14:textId="63F9B0AB" w:rsidR="001B50D4" w:rsidRPr="00EE13F7" w:rsidRDefault="00013FCE" w:rsidP="00EE13F7">
      <w:pPr>
        <w:keepNext/>
        <w:keepLines/>
        <w:spacing w:before="240" w:after="64"/>
        <w:jc w:val="left"/>
        <w:outlineLvl w:val="8"/>
        <w:rPr>
          <w:rFonts w:ascii="Times New Roman" w:eastAsia="等线 Light" w:hAnsi="Times New Roman" w:cs="Times New Roman"/>
          <w:b/>
          <w:bCs/>
          <w:sz w:val="20"/>
          <w:szCs w:val="20"/>
          <w:lang w:val="en-GB"/>
        </w:rPr>
      </w:pPr>
      <w:r w:rsidRPr="00EE13F7">
        <w:rPr>
          <w:rFonts w:ascii="Times New Roman" w:eastAsia="等线 Light" w:hAnsi="Times New Roman" w:cs="Times New Roman"/>
          <w:b/>
          <w:bCs/>
          <w:sz w:val="20"/>
          <w:szCs w:val="20"/>
          <w:lang w:val="en-GB"/>
        </w:rPr>
        <w:t>Table</w:t>
      </w:r>
      <w:r w:rsidR="00E01EE8" w:rsidRPr="00EE13F7">
        <w:rPr>
          <w:rFonts w:ascii="Times New Roman" w:eastAsia="等线 Light" w:hAnsi="Times New Roman" w:cs="Times New Roman"/>
          <w:b/>
          <w:bCs/>
          <w:sz w:val="20"/>
          <w:szCs w:val="20"/>
          <w:lang w:val="en-GB"/>
        </w:rPr>
        <w:t xml:space="preserve"> </w:t>
      </w:r>
      <w:r w:rsidRPr="00EE13F7">
        <w:rPr>
          <w:rFonts w:ascii="Times New Roman" w:eastAsia="等线 Light" w:hAnsi="Times New Roman" w:cs="Times New Roman"/>
          <w:b/>
          <w:bCs/>
          <w:sz w:val="20"/>
          <w:szCs w:val="20"/>
          <w:lang w:val="en-GB"/>
        </w:rPr>
        <w:t>S1</w:t>
      </w:r>
      <w:r w:rsidR="001B50D4" w:rsidRPr="00EE13F7">
        <w:rPr>
          <w:rFonts w:ascii="Times New Roman" w:eastAsia="等线 Light" w:hAnsi="Times New Roman" w:cs="Times New Roman"/>
          <w:b/>
          <w:bCs/>
          <w:sz w:val="20"/>
          <w:szCs w:val="20"/>
          <w:lang w:val="en-GB"/>
        </w:rPr>
        <w:t xml:space="preserve"> </w:t>
      </w:r>
      <w:r w:rsidR="002F15FF" w:rsidRPr="00EE13F7">
        <w:rPr>
          <w:rFonts w:ascii="Times New Roman" w:eastAsia="等线 Light" w:hAnsi="Times New Roman" w:cs="Times New Roman"/>
          <w:sz w:val="20"/>
          <w:szCs w:val="20"/>
          <w:lang w:val="en-GB"/>
        </w:rPr>
        <w:t>S</w:t>
      </w:r>
      <w:r w:rsidR="001B50D4" w:rsidRPr="00EE13F7">
        <w:rPr>
          <w:rFonts w:ascii="Times New Roman" w:eastAsia="等线 Light" w:hAnsi="Times New Roman" w:cs="Times New Roman"/>
          <w:sz w:val="20"/>
          <w:szCs w:val="20"/>
          <w:lang w:val="en-GB"/>
        </w:rPr>
        <w:t xml:space="preserve">pecies composition, occurrence of frequency (FO) and relative abundance (RA) of fishes in the </w:t>
      </w:r>
      <w:proofErr w:type="spellStart"/>
      <w:r w:rsidR="001B50D4" w:rsidRPr="00EE13F7">
        <w:rPr>
          <w:rFonts w:ascii="Times New Roman" w:eastAsia="等线 Light" w:hAnsi="Times New Roman" w:cs="Times New Roman"/>
          <w:sz w:val="20"/>
          <w:szCs w:val="20"/>
          <w:lang w:val="en-GB"/>
        </w:rPr>
        <w:t>Xin’an</w:t>
      </w:r>
      <w:proofErr w:type="spellEnd"/>
      <w:r w:rsidR="002B6C12" w:rsidRPr="00EE13F7">
        <w:rPr>
          <w:rFonts w:ascii="Times New Roman" w:eastAsia="等线 Light" w:hAnsi="Times New Roman" w:cs="Times New Roman"/>
          <w:sz w:val="20"/>
          <w:szCs w:val="20"/>
          <w:lang w:val="en-GB"/>
        </w:rPr>
        <w:t xml:space="preserve"> </w:t>
      </w:r>
      <w:r w:rsidR="001B50D4" w:rsidRPr="00EE13F7">
        <w:rPr>
          <w:rFonts w:ascii="Times New Roman" w:eastAsia="等线 Light" w:hAnsi="Times New Roman" w:cs="Times New Roman"/>
          <w:sz w:val="20"/>
          <w:szCs w:val="20"/>
          <w:lang w:val="en-GB"/>
        </w:rPr>
        <w:t>River.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2800"/>
        <w:gridCol w:w="2960"/>
        <w:gridCol w:w="2462"/>
      </w:tblGrid>
      <w:tr w:rsidR="00561F4B" w:rsidRPr="00561F4B" w14:paraId="6AF3C873" w14:textId="77777777" w:rsidTr="009F79C8">
        <w:trPr>
          <w:trHeight w:val="276"/>
        </w:trPr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787CD" w14:textId="77777777" w:rsidR="00561F4B" w:rsidRPr="00561F4B" w:rsidRDefault="00561F4B" w:rsidP="00C74CE0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der/family/species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18D20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Occurrence of frequency (FO%)</w:t>
            </w: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FF3AA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lative abundance (RA%)</w:t>
            </w:r>
          </w:p>
        </w:tc>
      </w:tr>
      <w:tr w:rsidR="00561F4B" w:rsidRPr="00561F4B" w14:paraId="361EAC87" w14:textId="77777777" w:rsidTr="009F79C8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E22F" w14:textId="77777777" w:rsidR="00561F4B" w:rsidRPr="00561F4B" w:rsidRDefault="00561F4B" w:rsidP="00C74CE0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561F4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ypriniformes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E909" w14:textId="77777777" w:rsidR="00561F4B" w:rsidRPr="00561F4B" w:rsidRDefault="00561F4B" w:rsidP="00C74CE0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CE72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1F4B" w:rsidRPr="00561F4B" w14:paraId="061AE000" w14:textId="77777777" w:rsidTr="009F79C8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8AF6" w14:textId="77777777" w:rsidR="00561F4B" w:rsidRPr="00561F4B" w:rsidRDefault="00561F4B" w:rsidP="00C74CE0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obitida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E9FD" w14:textId="77777777" w:rsidR="00561F4B" w:rsidRPr="00561F4B" w:rsidRDefault="00561F4B" w:rsidP="00C74CE0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7AF5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1F4B" w:rsidRPr="00561F4B" w14:paraId="78AC7104" w14:textId="77777777" w:rsidTr="009F79C8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0F0E" w14:textId="77777777" w:rsidR="00561F4B" w:rsidRPr="00561F4B" w:rsidRDefault="00561F4B" w:rsidP="00C74CE0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sgurnus</w:t>
            </w:r>
            <w:proofErr w:type="spellEnd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guillicaudatus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68A0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5.56 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821E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15 </w:t>
            </w:r>
          </w:p>
        </w:tc>
      </w:tr>
      <w:tr w:rsidR="00561F4B" w:rsidRPr="00561F4B" w14:paraId="5BA791F3" w14:textId="77777777" w:rsidTr="009F79C8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A888" w14:textId="77777777" w:rsidR="00561F4B" w:rsidRPr="00561F4B" w:rsidRDefault="00561F4B" w:rsidP="00C74CE0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rabotia</w:t>
            </w:r>
            <w:proofErr w:type="spellEnd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sciata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2978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5.00 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C60D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4 </w:t>
            </w:r>
          </w:p>
        </w:tc>
      </w:tr>
      <w:tr w:rsidR="00561F4B" w:rsidRPr="00561F4B" w14:paraId="01CB9445" w14:textId="77777777" w:rsidTr="009F79C8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FE14" w14:textId="77777777" w:rsidR="00561F4B" w:rsidRPr="00561F4B" w:rsidRDefault="00561F4B" w:rsidP="00C74CE0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bitis</w:t>
            </w:r>
            <w:proofErr w:type="spellEnd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sinensis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2733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6.11 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9284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2 </w:t>
            </w:r>
          </w:p>
        </w:tc>
      </w:tr>
      <w:tr w:rsidR="00561F4B" w:rsidRPr="00561F4B" w14:paraId="52C48AEF" w14:textId="77777777" w:rsidTr="009F79C8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C506" w14:textId="77777777" w:rsidR="00561F4B" w:rsidRPr="00561F4B" w:rsidRDefault="00561F4B" w:rsidP="00C74CE0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bitis</w:t>
            </w:r>
            <w:proofErr w:type="spellEnd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arus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6C97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7.22 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E5E7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90 </w:t>
            </w:r>
          </w:p>
        </w:tc>
      </w:tr>
      <w:tr w:rsidR="00561F4B" w:rsidRPr="00561F4B" w14:paraId="2DF94E39" w14:textId="77777777" w:rsidTr="009F79C8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DF9E" w14:textId="77777777" w:rsidR="00561F4B" w:rsidRPr="00561F4B" w:rsidRDefault="00561F4B" w:rsidP="00C74CE0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eptobotia</w:t>
            </w:r>
            <w:proofErr w:type="spellEnd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eniops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A6B6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78 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66B1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</w:tr>
      <w:tr w:rsidR="00561F4B" w:rsidRPr="00561F4B" w14:paraId="3321530C" w14:textId="77777777" w:rsidTr="009F79C8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A3D8" w14:textId="77777777" w:rsidR="00561F4B" w:rsidRPr="00561F4B" w:rsidRDefault="00561F4B" w:rsidP="00C74CE0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561F4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Homalopteridae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65B7" w14:textId="77777777" w:rsidR="00561F4B" w:rsidRPr="00561F4B" w:rsidRDefault="00561F4B" w:rsidP="00C74CE0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0BEE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1F4B" w:rsidRPr="00561F4B" w14:paraId="7606B1ED" w14:textId="77777777" w:rsidTr="009F79C8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C5EF" w14:textId="77777777" w:rsidR="00561F4B" w:rsidRPr="00561F4B" w:rsidRDefault="00561F4B" w:rsidP="00C74CE0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anmanenia</w:t>
            </w:r>
            <w:proofErr w:type="spellEnd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enosoma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1BBE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5.56 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3187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.87 </w:t>
            </w:r>
          </w:p>
        </w:tc>
      </w:tr>
      <w:tr w:rsidR="00561F4B" w:rsidRPr="00561F4B" w14:paraId="6889EDB3" w14:textId="77777777" w:rsidTr="009F79C8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BF8A" w14:textId="77777777" w:rsidR="00561F4B" w:rsidRPr="00561F4B" w:rsidRDefault="00561F4B" w:rsidP="00C74CE0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561F4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yprinidae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0772" w14:textId="77777777" w:rsidR="00561F4B" w:rsidRPr="00561F4B" w:rsidRDefault="00561F4B" w:rsidP="00C74CE0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7310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1F4B" w:rsidRPr="00561F4B" w14:paraId="32D8C82A" w14:textId="77777777" w:rsidTr="009F79C8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D169" w14:textId="77777777" w:rsidR="00561F4B" w:rsidRPr="00561F4B" w:rsidRDefault="00561F4B" w:rsidP="00C74CE0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rossocheilus</w:t>
            </w:r>
            <w:proofErr w:type="spellEnd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fasciatus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5368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0.56 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8157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.76 </w:t>
            </w:r>
          </w:p>
        </w:tc>
      </w:tr>
      <w:tr w:rsidR="00561F4B" w:rsidRPr="00561F4B" w14:paraId="7AADF0D9" w14:textId="77777777" w:rsidTr="009F79C8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B9C4" w14:textId="77777777" w:rsidR="00561F4B" w:rsidRPr="00561F4B" w:rsidRDefault="00561F4B" w:rsidP="00C74CE0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acco</w:t>
            </w:r>
            <w:proofErr w:type="spellEnd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platypus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6B1E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4.44 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52B5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4.65 </w:t>
            </w:r>
          </w:p>
        </w:tc>
      </w:tr>
      <w:tr w:rsidR="00561F4B" w:rsidRPr="00561F4B" w14:paraId="45F4E2A1" w14:textId="77777777" w:rsidTr="009F79C8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A1D9" w14:textId="77777777" w:rsidR="00561F4B" w:rsidRPr="00561F4B" w:rsidRDefault="00561F4B" w:rsidP="00C74CE0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psarrichthys</w:t>
            </w:r>
            <w:proofErr w:type="spellEnd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0D21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7.78 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51E1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43 </w:t>
            </w:r>
          </w:p>
        </w:tc>
      </w:tr>
      <w:tr w:rsidR="00561F4B" w:rsidRPr="00561F4B" w14:paraId="23EBE4E5" w14:textId="77777777" w:rsidTr="009F79C8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15AD" w14:textId="77777777" w:rsidR="00561F4B" w:rsidRPr="00561F4B" w:rsidRDefault="00561F4B" w:rsidP="00C74CE0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hynchocypris</w:t>
            </w:r>
            <w:proofErr w:type="spellEnd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xycephalus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69DC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56 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F8DD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</w:tr>
      <w:tr w:rsidR="00561F4B" w:rsidRPr="00561F4B" w14:paraId="1204ECFE" w14:textId="77777777" w:rsidTr="009F79C8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D7EB" w14:textId="77777777" w:rsidR="00561F4B" w:rsidRPr="00561F4B" w:rsidRDefault="00561F4B" w:rsidP="00C74CE0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hodeus</w:t>
            </w:r>
            <w:proofErr w:type="spellEnd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ocellatus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2B15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7.78 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C73A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88 </w:t>
            </w:r>
          </w:p>
        </w:tc>
      </w:tr>
      <w:tr w:rsidR="00561F4B" w:rsidRPr="00561F4B" w14:paraId="4B7ACE92" w14:textId="77777777" w:rsidTr="009F79C8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757B" w14:textId="77777777" w:rsidR="00561F4B" w:rsidRPr="00561F4B" w:rsidRDefault="00561F4B" w:rsidP="00C74CE0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eudorasbora</w:t>
            </w:r>
            <w:proofErr w:type="spellEnd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parv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EC23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9.44 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EF9B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7 </w:t>
            </w:r>
          </w:p>
        </w:tc>
      </w:tr>
      <w:tr w:rsidR="00561F4B" w:rsidRPr="00561F4B" w14:paraId="3C575DB1" w14:textId="77777777" w:rsidTr="009F79C8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98E5" w14:textId="77777777" w:rsidR="00561F4B" w:rsidRPr="00561F4B" w:rsidRDefault="00561F4B" w:rsidP="00C74CE0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rcocheilichthys</w:t>
            </w:r>
            <w:proofErr w:type="spellEnd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parvus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6B93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5.00 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ACD5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64 </w:t>
            </w:r>
          </w:p>
        </w:tc>
      </w:tr>
      <w:tr w:rsidR="00561F4B" w:rsidRPr="00561F4B" w14:paraId="5890A581" w14:textId="77777777" w:rsidTr="009F79C8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21DE" w14:textId="77777777" w:rsidR="00561F4B" w:rsidRPr="00561F4B" w:rsidRDefault="00561F4B" w:rsidP="00C74CE0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bbottina</w:t>
            </w:r>
            <w:proofErr w:type="spellEnd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ivularis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484C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9.44 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4ED1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1 </w:t>
            </w:r>
          </w:p>
        </w:tc>
      </w:tr>
      <w:tr w:rsidR="00561F4B" w:rsidRPr="00561F4B" w14:paraId="66B566B9" w14:textId="77777777" w:rsidTr="009F79C8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3030" w14:textId="77777777" w:rsidR="00561F4B" w:rsidRPr="00561F4B" w:rsidRDefault="00561F4B" w:rsidP="00C74CE0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qualidus</w:t>
            </w:r>
            <w:proofErr w:type="spellEnd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argentatus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719D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3.33 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5526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88 </w:t>
            </w:r>
          </w:p>
        </w:tc>
      </w:tr>
      <w:tr w:rsidR="00561F4B" w:rsidRPr="00561F4B" w14:paraId="4CA5EE41" w14:textId="77777777" w:rsidTr="009F79C8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B1D4" w14:textId="77777777" w:rsidR="00561F4B" w:rsidRPr="00561F4B" w:rsidRDefault="00561F4B" w:rsidP="00C74CE0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nathopogon</w:t>
            </w:r>
            <w:proofErr w:type="spellEnd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mberbis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FE10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78 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82CE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</w:tr>
      <w:tr w:rsidR="00561F4B" w:rsidRPr="00561F4B" w14:paraId="5581662A" w14:textId="77777777" w:rsidTr="009F79C8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1027" w14:textId="77777777" w:rsidR="00561F4B" w:rsidRPr="00561F4B" w:rsidRDefault="00561F4B" w:rsidP="00C74CE0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urogobio</w:t>
            </w:r>
            <w:proofErr w:type="spellEnd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abryi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6829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78 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A504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</w:tr>
      <w:tr w:rsidR="00561F4B" w:rsidRPr="00561F4B" w14:paraId="5AE66527" w14:textId="77777777" w:rsidTr="009F79C8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3FAF" w14:textId="77777777" w:rsidR="00561F4B" w:rsidRPr="00561F4B" w:rsidRDefault="00561F4B" w:rsidP="00C74CE0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rassius auratus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0208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2.22 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9E23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</w:tr>
      <w:tr w:rsidR="00561F4B" w:rsidRPr="00561F4B" w14:paraId="352F908A" w14:textId="77777777" w:rsidTr="009F79C8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6B19" w14:textId="77777777" w:rsidR="00561F4B" w:rsidRPr="00561F4B" w:rsidRDefault="00561F4B" w:rsidP="00C74CE0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crophysogobio</w:t>
            </w:r>
            <w:proofErr w:type="spellEnd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ukiensis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876F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.11 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6FA3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</w:tr>
      <w:tr w:rsidR="00561F4B" w:rsidRPr="00561F4B" w14:paraId="02279E03" w14:textId="77777777" w:rsidTr="009F79C8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CD2E" w14:textId="77777777" w:rsidR="00561F4B" w:rsidRPr="00561F4B" w:rsidRDefault="00561F4B" w:rsidP="00C74CE0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nychostoma</w:t>
            </w:r>
            <w:proofErr w:type="spellEnd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arbatulum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4FC1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78 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6447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</w:tr>
      <w:tr w:rsidR="00561F4B" w:rsidRPr="00561F4B" w14:paraId="49FD7504" w14:textId="77777777" w:rsidTr="009F79C8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7EA1" w14:textId="77777777" w:rsidR="00561F4B" w:rsidRPr="00561F4B" w:rsidRDefault="00561F4B" w:rsidP="00C74CE0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cheilognathus </w:t>
            </w:r>
            <w:proofErr w:type="spellStart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racilis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C068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78 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1F0F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</w:tr>
      <w:tr w:rsidR="00561F4B" w:rsidRPr="00561F4B" w14:paraId="25305D29" w14:textId="77777777" w:rsidTr="009F79C8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E9F4" w14:textId="77777777" w:rsidR="00561F4B" w:rsidRPr="00561F4B" w:rsidRDefault="00561F4B" w:rsidP="00C74CE0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rcocheilichthys</w:t>
            </w:r>
            <w:proofErr w:type="spellEnd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igripinnis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04C3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.33 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A5D9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2 </w:t>
            </w:r>
          </w:p>
        </w:tc>
      </w:tr>
      <w:tr w:rsidR="00561F4B" w:rsidRPr="00561F4B" w14:paraId="04B74CBF" w14:textId="77777777" w:rsidTr="009F79C8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B3F4" w14:textId="77777777" w:rsidR="00561F4B" w:rsidRPr="00561F4B" w:rsidRDefault="00561F4B" w:rsidP="00C74CE0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561F4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iluriformes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6B1D" w14:textId="77777777" w:rsidR="00561F4B" w:rsidRPr="00561F4B" w:rsidRDefault="00561F4B" w:rsidP="00C74CE0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F859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1F4B" w:rsidRPr="00561F4B" w14:paraId="07D34022" w14:textId="77777777" w:rsidTr="009F79C8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E9C5" w14:textId="77777777" w:rsidR="00561F4B" w:rsidRPr="00561F4B" w:rsidRDefault="00561F4B" w:rsidP="00C74CE0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561F4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Bagridae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EEC0" w14:textId="77777777" w:rsidR="00561F4B" w:rsidRPr="00561F4B" w:rsidRDefault="00561F4B" w:rsidP="00C74CE0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20D3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1F4B" w:rsidRPr="00561F4B" w14:paraId="43A309D7" w14:textId="77777777" w:rsidTr="009F79C8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0708" w14:textId="77777777" w:rsidR="00561F4B" w:rsidRPr="00561F4B" w:rsidRDefault="00561F4B" w:rsidP="00C74CE0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eudobagrus</w:t>
            </w:r>
            <w:proofErr w:type="spellEnd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truncatus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9DF6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7.78 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E153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</w:tr>
      <w:tr w:rsidR="00561F4B" w:rsidRPr="00561F4B" w14:paraId="1ADD2E17" w14:textId="77777777" w:rsidTr="009F79C8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4B07" w14:textId="77777777" w:rsidR="00561F4B" w:rsidRPr="00561F4B" w:rsidRDefault="00561F4B" w:rsidP="00C74CE0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561F4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ymbranchiformes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4826" w14:textId="77777777" w:rsidR="00561F4B" w:rsidRPr="00561F4B" w:rsidRDefault="00561F4B" w:rsidP="00C74CE0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B645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1F4B" w:rsidRPr="00561F4B" w14:paraId="5390967C" w14:textId="77777777" w:rsidTr="009F79C8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E499" w14:textId="77777777" w:rsidR="00561F4B" w:rsidRPr="00561F4B" w:rsidRDefault="00561F4B" w:rsidP="00C74CE0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561F4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ymbranchidae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9CEC" w14:textId="77777777" w:rsidR="00561F4B" w:rsidRPr="00561F4B" w:rsidRDefault="00561F4B" w:rsidP="00C74CE0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CD53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1F4B" w:rsidRPr="00561F4B" w14:paraId="6586D8C0" w14:textId="77777777" w:rsidTr="009F79C8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E8C3" w14:textId="77777777" w:rsidR="00561F4B" w:rsidRPr="00561F4B" w:rsidRDefault="00561F4B" w:rsidP="00C74CE0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onopterus</w:t>
            </w:r>
            <w:proofErr w:type="spellEnd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albus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793F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.89 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6232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</w:tr>
      <w:tr w:rsidR="00561F4B" w:rsidRPr="00561F4B" w14:paraId="6DC2D0A9" w14:textId="77777777" w:rsidTr="009F79C8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2D9F" w14:textId="77777777" w:rsidR="00561F4B" w:rsidRPr="00561F4B" w:rsidRDefault="00561F4B" w:rsidP="00C74CE0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561F4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astacembelidae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E782" w14:textId="77777777" w:rsidR="00561F4B" w:rsidRPr="00561F4B" w:rsidRDefault="00561F4B" w:rsidP="00C74CE0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2949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1F4B" w:rsidRPr="00561F4B" w14:paraId="0AF3483A" w14:textId="77777777" w:rsidTr="009F79C8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E492" w14:textId="77777777" w:rsidR="00561F4B" w:rsidRPr="00561F4B" w:rsidRDefault="00561F4B" w:rsidP="00C74CE0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nobdella</w:t>
            </w:r>
            <w:proofErr w:type="spellEnd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sinensis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9492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78 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9595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</w:tr>
      <w:tr w:rsidR="00561F4B" w:rsidRPr="00561F4B" w14:paraId="3C31D7F5" w14:textId="77777777" w:rsidTr="009F79C8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9D68" w14:textId="77777777" w:rsidR="00561F4B" w:rsidRPr="00561F4B" w:rsidRDefault="00561F4B" w:rsidP="00C74CE0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erciformes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6B70" w14:textId="77777777" w:rsidR="00561F4B" w:rsidRPr="00561F4B" w:rsidRDefault="00561F4B" w:rsidP="00C74CE0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5432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1F4B" w:rsidRPr="00561F4B" w14:paraId="073FE498" w14:textId="77777777" w:rsidTr="009F79C8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AB04" w14:textId="77777777" w:rsidR="00561F4B" w:rsidRPr="00561F4B" w:rsidRDefault="00561F4B" w:rsidP="00C74CE0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561F4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Odontobutidae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B090" w14:textId="77777777" w:rsidR="00561F4B" w:rsidRPr="00561F4B" w:rsidRDefault="00561F4B" w:rsidP="00C74CE0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64AC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1F4B" w:rsidRPr="00561F4B" w14:paraId="52C77FF8" w14:textId="77777777" w:rsidTr="009F79C8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40FC" w14:textId="77777777" w:rsidR="00561F4B" w:rsidRPr="00561F4B" w:rsidRDefault="00561F4B" w:rsidP="00C74CE0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dontobutis</w:t>
            </w:r>
            <w:proofErr w:type="spellEnd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tamophila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CC01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8.89 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0EA5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8 </w:t>
            </w:r>
          </w:p>
        </w:tc>
      </w:tr>
      <w:tr w:rsidR="00561F4B" w:rsidRPr="00561F4B" w14:paraId="5D253C6D" w14:textId="77777777" w:rsidTr="009F79C8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377E" w14:textId="77777777" w:rsidR="00561F4B" w:rsidRPr="00561F4B" w:rsidRDefault="00561F4B" w:rsidP="00C74CE0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561F4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Eleotridae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BF60" w14:textId="77777777" w:rsidR="00561F4B" w:rsidRPr="00561F4B" w:rsidRDefault="00561F4B" w:rsidP="00C74CE0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C794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1F4B" w:rsidRPr="00561F4B" w14:paraId="2EF2F6E4" w14:textId="77777777" w:rsidTr="009F79C8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FC42" w14:textId="77777777" w:rsidR="00561F4B" w:rsidRPr="00561F4B" w:rsidRDefault="00561F4B" w:rsidP="00C74CE0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pseleotris</w:t>
            </w:r>
            <w:proofErr w:type="spellEnd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winhonis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67F0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78 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34AF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</w:tr>
      <w:tr w:rsidR="00561F4B" w:rsidRPr="00561F4B" w14:paraId="1A160EA8" w14:textId="77777777" w:rsidTr="009F79C8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5016" w14:textId="77777777" w:rsidR="00561F4B" w:rsidRPr="00561F4B" w:rsidRDefault="00561F4B" w:rsidP="00C74CE0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561F4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Gobiidae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2BDE" w14:textId="77777777" w:rsidR="00561F4B" w:rsidRPr="00561F4B" w:rsidRDefault="00561F4B" w:rsidP="00C74CE0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AF40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1F4B" w:rsidRPr="00561F4B" w14:paraId="24E98581" w14:textId="77777777" w:rsidTr="009F79C8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05CB" w14:textId="77777777" w:rsidR="00561F4B" w:rsidRPr="00561F4B" w:rsidRDefault="00561F4B" w:rsidP="00C74CE0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hinogobius</w:t>
            </w:r>
            <w:proofErr w:type="spellEnd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561F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p.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1084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3.33 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74A4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0.67 </w:t>
            </w:r>
          </w:p>
        </w:tc>
      </w:tr>
      <w:tr w:rsidR="00561F4B" w:rsidRPr="00561F4B" w14:paraId="09805063" w14:textId="77777777" w:rsidTr="009F79C8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7C1B" w14:textId="77777777" w:rsidR="00561F4B" w:rsidRPr="00561F4B" w:rsidRDefault="00561F4B" w:rsidP="00C74CE0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Beloniformes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F445" w14:textId="77777777" w:rsidR="00561F4B" w:rsidRPr="00561F4B" w:rsidRDefault="00561F4B" w:rsidP="00C74CE0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DA73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1F4B" w:rsidRPr="00561F4B" w14:paraId="1921C6F1" w14:textId="77777777" w:rsidTr="009F79C8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9AF1" w14:textId="77777777" w:rsidR="00561F4B" w:rsidRPr="00561F4B" w:rsidRDefault="00561F4B" w:rsidP="00C74CE0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561F4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Adrianichthyidae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D322" w14:textId="77777777" w:rsidR="00561F4B" w:rsidRPr="00561F4B" w:rsidRDefault="00561F4B" w:rsidP="00C74CE0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B969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1F4B" w:rsidRPr="00561F4B" w14:paraId="5528FC81" w14:textId="77777777" w:rsidTr="009F79C8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9BE34" w14:textId="77777777" w:rsidR="00561F4B" w:rsidRPr="00561F4B" w:rsidRDefault="00561F4B" w:rsidP="00C74CE0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yzias</w:t>
            </w:r>
            <w:proofErr w:type="spellEnd"/>
            <w:r w:rsidRPr="00561F4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sinensis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2A2A4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78 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62793" w14:textId="77777777" w:rsidR="00561F4B" w:rsidRPr="00561F4B" w:rsidRDefault="00561F4B" w:rsidP="00C74CE0">
            <w:pPr>
              <w:widowControl/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1F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</w:tr>
    </w:tbl>
    <w:p w14:paraId="39D16192" w14:textId="77777777" w:rsidR="002F59BC" w:rsidRDefault="002F59BC" w:rsidP="00310D06">
      <w:pPr>
        <w:jc w:val="left"/>
        <w:rPr>
          <w:rFonts w:ascii="Times New Roman" w:hAnsi="Times New Roman" w:cs="Times New Roman" w:hint="eastAsia"/>
          <w:b/>
          <w:bCs/>
          <w:sz w:val="20"/>
          <w:szCs w:val="20"/>
        </w:rPr>
      </w:pPr>
    </w:p>
    <w:p w14:paraId="1F9C7A8B" w14:textId="16479AB7" w:rsidR="00561F4B" w:rsidRPr="00EE13F7" w:rsidRDefault="00561F4B" w:rsidP="00EE13F7">
      <w:pPr>
        <w:keepNext/>
        <w:keepLines/>
        <w:spacing w:before="240" w:after="64"/>
        <w:jc w:val="left"/>
        <w:outlineLvl w:val="8"/>
        <w:rPr>
          <w:rFonts w:ascii="Times New Roman" w:eastAsia="等线 Light" w:hAnsi="Times New Roman" w:cs="Times New Roman"/>
          <w:b/>
          <w:bCs/>
          <w:sz w:val="20"/>
          <w:szCs w:val="20"/>
          <w:lang w:val="en-GB"/>
        </w:rPr>
      </w:pPr>
      <w:r w:rsidRPr="00EE13F7">
        <w:rPr>
          <w:rFonts w:ascii="Times New Roman" w:eastAsia="等线 Light" w:hAnsi="Times New Roman" w:cs="Times New Roman"/>
          <w:b/>
          <w:bCs/>
          <w:sz w:val="20"/>
          <w:szCs w:val="20"/>
          <w:lang w:val="en-GB"/>
        </w:rPr>
        <w:lastRenderedPageBreak/>
        <w:t xml:space="preserve">Table </w:t>
      </w:r>
      <w:r w:rsidR="002F59BC" w:rsidRPr="00EE13F7">
        <w:rPr>
          <w:rFonts w:ascii="Times New Roman" w:eastAsia="等线 Light" w:hAnsi="Times New Roman" w:cs="Times New Roman"/>
          <w:b/>
          <w:bCs/>
          <w:sz w:val="20"/>
          <w:szCs w:val="20"/>
          <w:lang w:val="en-GB"/>
        </w:rPr>
        <w:t>S</w:t>
      </w:r>
      <w:r w:rsidR="002678EE">
        <w:rPr>
          <w:rFonts w:ascii="Times New Roman" w:eastAsia="等线 Light" w:hAnsi="Times New Roman" w:cs="Times New Roman" w:hint="eastAsia"/>
          <w:b/>
          <w:bCs/>
          <w:sz w:val="20"/>
          <w:szCs w:val="20"/>
          <w:lang w:val="en-GB"/>
        </w:rPr>
        <w:t>2</w:t>
      </w:r>
      <w:r w:rsidR="002F59BC" w:rsidRPr="00EE13F7">
        <w:rPr>
          <w:rFonts w:ascii="Times New Roman" w:eastAsia="等线 Light" w:hAnsi="Times New Roman" w:cs="Times New Roman"/>
          <w:b/>
          <w:bCs/>
          <w:sz w:val="20"/>
          <w:szCs w:val="20"/>
          <w:lang w:val="en-GB"/>
        </w:rPr>
        <w:t xml:space="preserve"> </w:t>
      </w:r>
      <w:r w:rsidR="00F5307A" w:rsidRPr="00EE13F7">
        <w:rPr>
          <w:rFonts w:ascii="Times New Roman" w:eastAsia="等线 Light" w:hAnsi="Times New Roman" w:cs="Times New Roman"/>
          <w:sz w:val="20"/>
          <w:szCs w:val="20"/>
          <w:lang w:val="en-GB"/>
        </w:rPr>
        <w:t xml:space="preserve">TLCBD and FLCBD values in 36 sites of the </w:t>
      </w:r>
      <w:proofErr w:type="spellStart"/>
      <w:r w:rsidR="00F5307A" w:rsidRPr="00EE13F7">
        <w:rPr>
          <w:rFonts w:ascii="Times New Roman" w:eastAsia="等线 Light" w:hAnsi="Times New Roman" w:cs="Times New Roman"/>
          <w:sz w:val="20"/>
          <w:szCs w:val="20"/>
          <w:lang w:val="en-GB"/>
        </w:rPr>
        <w:t>Xin'an</w:t>
      </w:r>
      <w:proofErr w:type="spellEnd"/>
      <w:r w:rsidR="00F5307A" w:rsidRPr="00EE13F7">
        <w:rPr>
          <w:rFonts w:ascii="Times New Roman" w:eastAsia="等线 Light" w:hAnsi="Times New Roman" w:cs="Times New Roman"/>
          <w:sz w:val="20"/>
          <w:szCs w:val="20"/>
          <w:lang w:val="en-GB"/>
        </w:rPr>
        <w:t xml:space="preserve"> River.</w:t>
      </w:r>
    </w:p>
    <w:tbl>
      <w:tblPr>
        <w:tblW w:w="4962" w:type="dxa"/>
        <w:jc w:val="center"/>
        <w:tblLook w:val="04A0" w:firstRow="1" w:lastRow="0" w:firstColumn="1" w:lastColumn="0" w:noHBand="0" w:noVBand="1"/>
      </w:tblPr>
      <w:tblGrid>
        <w:gridCol w:w="1384"/>
        <w:gridCol w:w="1877"/>
        <w:gridCol w:w="1701"/>
      </w:tblGrid>
      <w:tr w:rsidR="008410DD" w:rsidRPr="00F34759" w14:paraId="0A3AD9AE" w14:textId="77777777" w:rsidTr="008410DD">
        <w:trPr>
          <w:trHeight w:val="276"/>
          <w:jc w:val="center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F8BED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tes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7E8EC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LCBD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063D1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LCBD-value</w:t>
            </w:r>
          </w:p>
        </w:tc>
      </w:tr>
      <w:tr w:rsidR="008410DD" w:rsidRPr="00F34759" w14:paraId="7DBC5A41" w14:textId="77777777" w:rsidTr="008410DD">
        <w:trPr>
          <w:trHeight w:val="276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903A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te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B466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8020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D703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6572047</w:t>
            </w:r>
          </w:p>
        </w:tc>
      </w:tr>
      <w:tr w:rsidR="008410DD" w:rsidRPr="00F34759" w14:paraId="39A98A3F" w14:textId="77777777" w:rsidTr="008410DD">
        <w:trPr>
          <w:trHeight w:val="276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64CD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te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E99C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3922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A4E1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174817</w:t>
            </w:r>
          </w:p>
        </w:tc>
      </w:tr>
      <w:tr w:rsidR="008410DD" w:rsidRPr="00F34759" w14:paraId="412CFDEB" w14:textId="77777777" w:rsidTr="008410DD">
        <w:trPr>
          <w:trHeight w:val="276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6CF4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te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8CDB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2562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9BD8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947042</w:t>
            </w:r>
          </w:p>
        </w:tc>
      </w:tr>
      <w:tr w:rsidR="008410DD" w:rsidRPr="00F34759" w14:paraId="68F6BC63" w14:textId="77777777" w:rsidTr="008410DD">
        <w:trPr>
          <w:trHeight w:val="276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06DF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te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856F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958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20CB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985327</w:t>
            </w:r>
          </w:p>
        </w:tc>
      </w:tr>
      <w:tr w:rsidR="008410DD" w:rsidRPr="00F34759" w14:paraId="42435A40" w14:textId="77777777" w:rsidTr="008410DD">
        <w:trPr>
          <w:trHeight w:val="276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08FD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te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C8BF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3118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3A4F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9735705</w:t>
            </w:r>
          </w:p>
        </w:tc>
      </w:tr>
      <w:tr w:rsidR="008410DD" w:rsidRPr="00F34759" w14:paraId="570149B4" w14:textId="77777777" w:rsidTr="008410DD">
        <w:trPr>
          <w:trHeight w:val="276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1A8C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te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49C6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0004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2BF0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137953</w:t>
            </w:r>
          </w:p>
        </w:tc>
      </w:tr>
      <w:tr w:rsidR="008410DD" w:rsidRPr="00F34759" w14:paraId="07338E19" w14:textId="77777777" w:rsidTr="008410DD">
        <w:trPr>
          <w:trHeight w:val="276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67AA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te7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C677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7289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9686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4587082</w:t>
            </w:r>
          </w:p>
        </w:tc>
      </w:tr>
      <w:tr w:rsidR="008410DD" w:rsidRPr="00F34759" w14:paraId="7EEF4DD2" w14:textId="77777777" w:rsidTr="008410DD">
        <w:trPr>
          <w:trHeight w:val="276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099B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te8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65D0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3663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813B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9759907</w:t>
            </w:r>
          </w:p>
        </w:tc>
      </w:tr>
      <w:tr w:rsidR="008410DD" w:rsidRPr="00F34759" w14:paraId="161CE0AE" w14:textId="77777777" w:rsidTr="008410DD">
        <w:trPr>
          <w:trHeight w:val="276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6428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te9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178A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5664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88DD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518003</w:t>
            </w:r>
          </w:p>
        </w:tc>
      </w:tr>
      <w:tr w:rsidR="008410DD" w:rsidRPr="00F34759" w14:paraId="788AFFC7" w14:textId="77777777" w:rsidTr="008410DD">
        <w:trPr>
          <w:trHeight w:val="276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306D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te1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AECD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816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3767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8587697</w:t>
            </w:r>
          </w:p>
        </w:tc>
      </w:tr>
      <w:tr w:rsidR="008410DD" w:rsidRPr="00F34759" w14:paraId="1E6D1D68" w14:textId="77777777" w:rsidTr="008410DD">
        <w:trPr>
          <w:trHeight w:val="276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6384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te1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79EC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4798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F84E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61265785</w:t>
            </w:r>
          </w:p>
        </w:tc>
      </w:tr>
      <w:tr w:rsidR="008410DD" w:rsidRPr="00F34759" w14:paraId="03A46892" w14:textId="77777777" w:rsidTr="008410DD">
        <w:trPr>
          <w:trHeight w:val="276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CF7C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te1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A46F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1662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4F63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6064735</w:t>
            </w:r>
          </w:p>
        </w:tc>
      </w:tr>
      <w:tr w:rsidR="008410DD" w:rsidRPr="00F34759" w14:paraId="405EAFCE" w14:textId="77777777" w:rsidTr="008410DD">
        <w:trPr>
          <w:trHeight w:val="276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6AFA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te1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CCAA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3842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A177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9507434</w:t>
            </w:r>
          </w:p>
        </w:tc>
      </w:tr>
      <w:tr w:rsidR="008410DD" w:rsidRPr="00F34759" w14:paraId="117C2F13" w14:textId="77777777" w:rsidTr="008410DD">
        <w:trPr>
          <w:trHeight w:val="276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393F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te1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DD55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1417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CC2D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9856384</w:t>
            </w:r>
          </w:p>
        </w:tc>
      </w:tr>
      <w:tr w:rsidR="008410DD" w:rsidRPr="00F34759" w14:paraId="343D0C1B" w14:textId="77777777" w:rsidTr="008410DD">
        <w:trPr>
          <w:trHeight w:val="276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A658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te1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71E2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1606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435B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6268113</w:t>
            </w:r>
          </w:p>
        </w:tc>
      </w:tr>
      <w:tr w:rsidR="008410DD" w:rsidRPr="00F34759" w14:paraId="20DDE0DF" w14:textId="77777777" w:rsidTr="008410DD">
        <w:trPr>
          <w:trHeight w:val="276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3716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te1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0135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7904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0742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045611</w:t>
            </w:r>
          </w:p>
        </w:tc>
      </w:tr>
      <w:tr w:rsidR="008410DD" w:rsidRPr="00F34759" w14:paraId="65821710" w14:textId="77777777" w:rsidTr="008410DD">
        <w:trPr>
          <w:trHeight w:val="276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97F6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te17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A71D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716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A0B9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7718505</w:t>
            </w:r>
          </w:p>
        </w:tc>
      </w:tr>
      <w:tr w:rsidR="008410DD" w:rsidRPr="00F34759" w14:paraId="67030AE5" w14:textId="77777777" w:rsidTr="008410DD">
        <w:trPr>
          <w:trHeight w:val="276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A9A3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te18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B07A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1822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616A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8352339</w:t>
            </w:r>
          </w:p>
        </w:tc>
      </w:tr>
      <w:tr w:rsidR="008410DD" w:rsidRPr="00F34759" w14:paraId="1E9FA9F2" w14:textId="77777777" w:rsidTr="008410DD">
        <w:trPr>
          <w:trHeight w:val="276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F171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te19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7EBB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2806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BF4D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92721421</w:t>
            </w:r>
          </w:p>
        </w:tc>
      </w:tr>
      <w:tr w:rsidR="008410DD" w:rsidRPr="00F34759" w14:paraId="22430E1C" w14:textId="77777777" w:rsidTr="008410DD">
        <w:trPr>
          <w:trHeight w:val="276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5917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te2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BFB1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178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2060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3151916</w:t>
            </w:r>
          </w:p>
        </w:tc>
      </w:tr>
      <w:tr w:rsidR="008410DD" w:rsidRPr="00F34759" w14:paraId="67C27E57" w14:textId="77777777" w:rsidTr="008410DD">
        <w:trPr>
          <w:trHeight w:val="276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0CF6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te2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E31A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828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4025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61848802</w:t>
            </w:r>
          </w:p>
        </w:tc>
      </w:tr>
      <w:tr w:rsidR="008410DD" w:rsidRPr="00F34759" w14:paraId="32F19BC7" w14:textId="77777777" w:rsidTr="008410DD">
        <w:trPr>
          <w:trHeight w:val="276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CE29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te2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CCB7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939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1E2E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67401101</w:t>
            </w:r>
          </w:p>
        </w:tc>
      </w:tr>
      <w:tr w:rsidR="008410DD" w:rsidRPr="00F34759" w14:paraId="2435DCA6" w14:textId="77777777" w:rsidTr="008410DD">
        <w:trPr>
          <w:trHeight w:val="276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DFEE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te2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A7F8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789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D988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82180761</w:t>
            </w:r>
          </w:p>
        </w:tc>
      </w:tr>
      <w:tr w:rsidR="008410DD" w:rsidRPr="00F34759" w14:paraId="14B84393" w14:textId="77777777" w:rsidTr="008410DD">
        <w:trPr>
          <w:trHeight w:val="276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8DDE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te2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5503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8652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E0A1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5555232</w:t>
            </w:r>
          </w:p>
        </w:tc>
      </w:tr>
      <w:tr w:rsidR="008410DD" w:rsidRPr="00F34759" w14:paraId="4F14EB29" w14:textId="77777777" w:rsidTr="008410DD">
        <w:trPr>
          <w:trHeight w:val="276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1FF6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te2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1E18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5097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02EE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9328933</w:t>
            </w:r>
          </w:p>
        </w:tc>
      </w:tr>
      <w:tr w:rsidR="008410DD" w:rsidRPr="00F34759" w14:paraId="1C1F12DB" w14:textId="77777777" w:rsidTr="008410DD">
        <w:trPr>
          <w:trHeight w:val="276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72F0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te2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425F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9896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7986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0932115</w:t>
            </w:r>
          </w:p>
        </w:tc>
      </w:tr>
      <w:tr w:rsidR="008410DD" w:rsidRPr="00F34759" w14:paraId="4F0C1524" w14:textId="77777777" w:rsidTr="008410DD">
        <w:trPr>
          <w:trHeight w:val="276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128E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te27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B7DD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4355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282D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3803482</w:t>
            </w:r>
          </w:p>
        </w:tc>
      </w:tr>
      <w:tr w:rsidR="008410DD" w:rsidRPr="00F34759" w14:paraId="3384950A" w14:textId="77777777" w:rsidTr="008410DD">
        <w:trPr>
          <w:trHeight w:val="276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EEC1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te28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3270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3125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3B57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80386724</w:t>
            </w:r>
          </w:p>
        </w:tc>
      </w:tr>
      <w:tr w:rsidR="008410DD" w:rsidRPr="00F34759" w14:paraId="417FBE82" w14:textId="77777777" w:rsidTr="008410DD">
        <w:trPr>
          <w:trHeight w:val="276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74C8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te29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CF76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1537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66ED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2520238</w:t>
            </w:r>
          </w:p>
        </w:tc>
      </w:tr>
      <w:tr w:rsidR="008410DD" w:rsidRPr="00F34759" w14:paraId="192D859E" w14:textId="77777777" w:rsidTr="008410DD">
        <w:trPr>
          <w:trHeight w:val="276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5991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te3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EF6F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2649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06E0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8153646</w:t>
            </w:r>
          </w:p>
        </w:tc>
      </w:tr>
      <w:tr w:rsidR="008410DD" w:rsidRPr="00F34759" w14:paraId="30BBB1D8" w14:textId="77777777" w:rsidTr="008410DD">
        <w:trPr>
          <w:trHeight w:val="276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B9D2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te3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6256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9360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0178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883736</w:t>
            </w:r>
          </w:p>
        </w:tc>
      </w:tr>
      <w:tr w:rsidR="008410DD" w:rsidRPr="00F34759" w14:paraId="7B2B555D" w14:textId="77777777" w:rsidTr="008410DD">
        <w:trPr>
          <w:trHeight w:val="276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6F81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te3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7F02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6328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6322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4054156</w:t>
            </w:r>
          </w:p>
        </w:tc>
      </w:tr>
      <w:tr w:rsidR="008410DD" w:rsidRPr="00F34759" w14:paraId="5DDB842E" w14:textId="77777777" w:rsidTr="008410DD">
        <w:trPr>
          <w:trHeight w:val="276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D003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te3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ED6B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7795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B9AF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9867351</w:t>
            </w:r>
          </w:p>
        </w:tc>
      </w:tr>
      <w:tr w:rsidR="008410DD" w:rsidRPr="00F34759" w14:paraId="122A4FCF" w14:textId="77777777" w:rsidTr="008410DD">
        <w:trPr>
          <w:trHeight w:val="276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C4C2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te3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1D78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4674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01A1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8067568</w:t>
            </w:r>
          </w:p>
        </w:tc>
      </w:tr>
      <w:tr w:rsidR="008410DD" w:rsidRPr="00F34759" w14:paraId="59A58907" w14:textId="77777777" w:rsidTr="008410DD">
        <w:trPr>
          <w:trHeight w:val="276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6D8B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te3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7A49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802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32EB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7604657</w:t>
            </w:r>
          </w:p>
        </w:tc>
      </w:tr>
      <w:tr w:rsidR="008410DD" w:rsidRPr="00F34759" w14:paraId="446A67C3" w14:textId="77777777" w:rsidTr="008410DD">
        <w:trPr>
          <w:trHeight w:val="276"/>
          <w:jc w:val="center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6B75F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te36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58B95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613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B44F5" w14:textId="77777777" w:rsidR="008410DD" w:rsidRPr="00F34759" w:rsidRDefault="008410DD" w:rsidP="00F34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6212096</w:t>
            </w:r>
          </w:p>
        </w:tc>
      </w:tr>
    </w:tbl>
    <w:p w14:paraId="5AA47416" w14:textId="77777777" w:rsidR="001A3793" w:rsidRDefault="001A3793">
      <w:pPr>
        <w:rPr>
          <w:rFonts w:hint="eastAsia"/>
        </w:rPr>
      </w:pPr>
    </w:p>
    <w:p w14:paraId="26456D5E" w14:textId="77777777" w:rsidR="00C656FF" w:rsidRDefault="00C656FF">
      <w:pPr>
        <w:rPr>
          <w:rFonts w:hint="eastAsia"/>
        </w:rPr>
      </w:pPr>
    </w:p>
    <w:p w14:paraId="0F27407F" w14:textId="77777777" w:rsidR="00C656FF" w:rsidRDefault="00C656FF">
      <w:pPr>
        <w:rPr>
          <w:rFonts w:hint="eastAsia"/>
        </w:rPr>
      </w:pPr>
    </w:p>
    <w:p w14:paraId="4EDA010A" w14:textId="77777777" w:rsidR="00C656FF" w:rsidRDefault="00C656FF">
      <w:pPr>
        <w:rPr>
          <w:rFonts w:hint="eastAsia"/>
        </w:rPr>
      </w:pPr>
    </w:p>
    <w:p w14:paraId="2AB55A2A" w14:textId="77777777" w:rsidR="00C656FF" w:rsidRDefault="00C656FF">
      <w:pPr>
        <w:rPr>
          <w:rFonts w:hint="eastAsia"/>
        </w:rPr>
      </w:pPr>
    </w:p>
    <w:p w14:paraId="5ACBA694" w14:textId="77777777" w:rsidR="00C656FF" w:rsidRDefault="00C656FF">
      <w:pPr>
        <w:rPr>
          <w:rFonts w:hint="eastAsia"/>
        </w:rPr>
      </w:pPr>
    </w:p>
    <w:p w14:paraId="3D4B1807" w14:textId="3735ED04" w:rsidR="00C656FF" w:rsidRPr="00EE13F7" w:rsidRDefault="00C656FF" w:rsidP="00EE13F7">
      <w:pPr>
        <w:keepNext/>
        <w:keepLines/>
        <w:spacing w:before="240" w:after="64"/>
        <w:jc w:val="left"/>
        <w:outlineLvl w:val="8"/>
        <w:rPr>
          <w:rFonts w:ascii="Times New Roman" w:eastAsia="等线 Light" w:hAnsi="Times New Roman" w:cs="Times New Roman"/>
          <w:b/>
          <w:bCs/>
          <w:sz w:val="20"/>
          <w:szCs w:val="20"/>
          <w:lang w:val="en-GB"/>
        </w:rPr>
      </w:pPr>
      <w:r w:rsidRPr="00EE13F7">
        <w:rPr>
          <w:rFonts w:ascii="Times New Roman" w:eastAsia="等线 Light" w:hAnsi="Times New Roman" w:cs="Times New Roman"/>
          <w:b/>
          <w:bCs/>
          <w:sz w:val="20"/>
          <w:szCs w:val="20"/>
          <w:lang w:val="en-GB"/>
        </w:rPr>
        <w:lastRenderedPageBreak/>
        <w:t xml:space="preserve">Table </w:t>
      </w:r>
      <w:r w:rsidR="002F59BC" w:rsidRPr="00EE13F7">
        <w:rPr>
          <w:rFonts w:ascii="Times New Roman" w:eastAsia="等线 Light" w:hAnsi="Times New Roman" w:cs="Times New Roman"/>
          <w:b/>
          <w:bCs/>
          <w:sz w:val="20"/>
          <w:szCs w:val="20"/>
          <w:lang w:val="en-GB"/>
        </w:rPr>
        <w:t>S</w:t>
      </w:r>
      <w:r w:rsidR="002678EE">
        <w:rPr>
          <w:rFonts w:ascii="Times New Roman" w:eastAsia="等线 Light" w:hAnsi="Times New Roman" w:cs="Times New Roman" w:hint="eastAsia"/>
          <w:b/>
          <w:bCs/>
          <w:sz w:val="20"/>
          <w:szCs w:val="20"/>
          <w:lang w:val="en-GB"/>
        </w:rPr>
        <w:t>3</w:t>
      </w:r>
      <w:r w:rsidR="002F59BC" w:rsidRPr="00EE13F7">
        <w:rPr>
          <w:rFonts w:ascii="Times New Roman" w:eastAsia="等线 Light" w:hAnsi="Times New Roman" w:cs="Times New Roman"/>
          <w:b/>
          <w:bCs/>
          <w:sz w:val="20"/>
          <w:szCs w:val="20"/>
          <w:lang w:val="en-GB"/>
        </w:rPr>
        <w:t xml:space="preserve"> </w:t>
      </w:r>
      <w:r w:rsidRPr="00EE13F7">
        <w:rPr>
          <w:rFonts w:ascii="Times New Roman" w:eastAsia="等线 Light" w:hAnsi="Times New Roman" w:cs="Times New Roman"/>
          <w:sz w:val="20"/>
          <w:szCs w:val="20"/>
          <w:lang w:val="en-GB"/>
        </w:rPr>
        <w:t xml:space="preserve">Descriptive statistics of beta regression analyses when </w:t>
      </w:r>
      <w:r w:rsidRPr="00EE13F7">
        <w:rPr>
          <w:rFonts w:ascii="Times New Roman" w:eastAsia="等线 Light" w:hAnsi="Times New Roman" w:cs="Times New Roman" w:hint="eastAsia"/>
          <w:sz w:val="20"/>
          <w:szCs w:val="20"/>
          <w:lang w:val="en-GB"/>
        </w:rPr>
        <w:t>the</w:t>
      </w:r>
      <w:r w:rsidRPr="00EE13F7">
        <w:rPr>
          <w:rFonts w:ascii="Times New Roman" w:eastAsia="等线 Light" w:hAnsi="Times New Roman" w:cs="Times New Roman"/>
          <w:sz w:val="20"/>
          <w:szCs w:val="20"/>
          <w:lang w:val="en-GB"/>
        </w:rPr>
        <w:t xml:space="preserve"> </w:t>
      </w:r>
      <w:r w:rsidRPr="00EE13F7">
        <w:rPr>
          <w:rFonts w:ascii="Times New Roman" w:eastAsia="等线 Light" w:hAnsi="Times New Roman" w:cs="Times New Roman" w:hint="eastAsia"/>
          <w:sz w:val="20"/>
          <w:szCs w:val="20"/>
          <w:lang w:val="en-GB"/>
        </w:rPr>
        <w:t>abundance</w:t>
      </w:r>
      <w:r w:rsidRPr="00EE13F7">
        <w:rPr>
          <w:rFonts w:ascii="Times New Roman" w:eastAsia="等线 Light" w:hAnsi="Times New Roman" w:cs="Times New Roman"/>
          <w:sz w:val="20"/>
          <w:szCs w:val="20"/>
          <w:lang w:val="en-GB"/>
        </w:rPr>
        <w:t xml:space="preserve"> </w:t>
      </w:r>
      <w:r w:rsidRPr="00EE13F7">
        <w:rPr>
          <w:rFonts w:ascii="Times New Roman" w:eastAsia="等线 Light" w:hAnsi="Times New Roman" w:cs="Times New Roman" w:hint="eastAsia"/>
          <w:sz w:val="20"/>
          <w:szCs w:val="20"/>
          <w:lang w:val="en-GB"/>
        </w:rPr>
        <w:t>of</w:t>
      </w:r>
      <w:r w:rsidRPr="00EE13F7">
        <w:rPr>
          <w:rFonts w:ascii="Times New Roman" w:eastAsia="等线 Light" w:hAnsi="Times New Roman" w:cs="Times New Roman"/>
          <w:sz w:val="20"/>
          <w:szCs w:val="20"/>
          <w:lang w:val="en-GB"/>
        </w:rPr>
        <w:t xml:space="preserve"> </w:t>
      </w:r>
      <w:r w:rsidRPr="00EE13F7">
        <w:rPr>
          <w:rFonts w:ascii="Times New Roman" w:eastAsia="等线 Light" w:hAnsi="Times New Roman" w:cs="Times New Roman" w:hint="eastAsia"/>
          <w:sz w:val="20"/>
          <w:szCs w:val="20"/>
          <w:lang w:val="en-GB"/>
        </w:rPr>
        <w:t>common</w:t>
      </w:r>
      <w:r w:rsidRPr="00EE13F7">
        <w:rPr>
          <w:rFonts w:ascii="Times New Roman" w:eastAsia="等线 Light" w:hAnsi="Times New Roman" w:cs="Times New Roman"/>
          <w:sz w:val="20"/>
          <w:szCs w:val="20"/>
          <w:lang w:val="en-GB"/>
        </w:rPr>
        <w:t xml:space="preserve"> </w:t>
      </w:r>
      <w:r w:rsidRPr="00EE13F7">
        <w:rPr>
          <w:rFonts w:ascii="Times New Roman" w:eastAsia="等线 Light" w:hAnsi="Times New Roman" w:cs="Times New Roman" w:hint="eastAsia"/>
          <w:sz w:val="20"/>
          <w:szCs w:val="20"/>
          <w:lang w:val="en-GB"/>
        </w:rPr>
        <w:t>species,</w:t>
      </w:r>
      <w:r w:rsidRPr="00EE13F7">
        <w:rPr>
          <w:rFonts w:ascii="Times New Roman" w:eastAsia="等线 Light" w:hAnsi="Times New Roman" w:cs="Times New Roman"/>
          <w:sz w:val="20"/>
          <w:szCs w:val="20"/>
          <w:lang w:val="en-GB"/>
        </w:rPr>
        <w:t xml:space="preserve"> accidental species and rare species were used as predictors of fish TLCBD </w:t>
      </w:r>
      <w:r w:rsidRPr="00EE13F7">
        <w:rPr>
          <w:rFonts w:ascii="Times New Roman" w:eastAsia="等线 Light" w:hAnsi="Times New Roman" w:cs="Times New Roman" w:hint="eastAsia"/>
          <w:sz w:val="20"/>
          <w:szCs w:val="20"/>
          <w:lang w:val="en-GB"/>
        </w:rPr>
        <w:t>and</w:t>
      </w:r>
      <w:r w:rsidRPr="00EE13F7">
        <w:rPr>
          <w:rFonts w:ascii="Times New Roman" w:eastAsia="等线 Light" w:hAnsi="Times New Roman" w:cs="Times New Roman"/>
          <w:sz w:val="20"/>
          <w:szCs w:val="20"/>
          <w:lang w:val="en-GB"/>
        </w:rPr>
        <w:t xml:space="preserve"> </w:t>
      </w:r>
      <w:r w:rsidRPr="00EE13F7">
        <w:rPr>
          <w:rFonts w:ascii="Times New Roman" w:eastAsia="等线 Light" w:hAnsi="Times New Roman" w:cs="Times New Roman" w:hint="eastAsia"/>
          <w:sz w:val="20"/>
          <w:szCs w:val="20"/>
          <w:lang w:val="en-GB"/>
        </w:rPr>
        <w:t>FLCBD</w:t>
      </w:r>
      <w:r w:rsidRPr="00EE13F7">
        <w:rPr>
          <w:rFonts w:ascii="Times New Roman" w:eastAsia="等线 Light" w:hAnsi="Times New Roman" w:cs="Times New Roman"/>
          <w:sz w:val="20"/>
          <w:szCs w:val="20"/>
          <w:lang w:val="en-GB"/>
        </w:rPr>
        <w:t xml:space="preserve"> </w:t>
      </w:r>
      <w:r w:rsidRPr="00EE13F7">
        <w:rPr>
          <w:rFonts w:ascii="Times New Roman" w:eastAsia="等线 Light" w:hAnsi="Times New Roman" w:cs="Times New Roman" w:hint="eastAsia"/>
          <w:sz w:val="20"/>
          <w:szCs w:val="20"/>
          <w:lang w:val="en-GB"/>
        </w:rPr>
        <w:t>values</w:t>
      </w:r>
      <w:r w:rsidRPr="00EE13F7">
        <w:rPr>
          <w:rFonts w:ascii="Times New Roman" w:eastAsia="等线 Light" w:hAnsi="Times New Roman" w:cs="Times New Roman"/>
          <w:sz w:val="20"/>
          <w:szCs w:val="20"/>
          <w:lang w:val="en-GB"/>
        </w:rPr>
        <w:t>. Statistically significant p values (p &lt; 0.05) were indicated by bold font.</w:t>
      </w:r>
    </w:p>
    <w:tbl>
      <w:tblPr>
        <w:tblW w:w="7797" w:type="dxa"/>
        <w:jc w:val="center"/>
        <w:tblLook w:val="04A0" w:firstRow="1" w:lastRow="0" w:firstColumn="1" w:lastColumn="0" w:noHBand="0" w:noVBand="1"/>
      </w:tblPr>
      <w:tblGrid>
        <w:gridCol w:w="960"/>
        <w:gridCol w:w="1700"/>
        <w:gridCol w:w="980"/>
        <w:gridCol w:w="980"/>
        <w:gridCol w:w="980"/>
        <w:gridCol w:w="960"/>
        <w:gridCol w:w="1237"/>
      </w:tblGrid>
      <w:tr w:rsidR="00C656FF" w:rsidRPr="00F34759" w14:paraId="06DF6DC0" w14:textId="77777777" w:rsidTr="00134AE6">
        <w:trPr>
          <w:trHeight w:val="276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58D87" w14:textId="77777777" w:rsidR="00C656FF" w:rsidRPr="00F34759" w:rsidRDefault="00C656FF" w:rsidP="00134AE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3475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3245E" w14:textId="77777777" w:rsidR="00C656FF" w:rsidRPr="00F34759" w:rsidRDefault="00C656FF" w:rsidP="00134AE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3475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7306B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timat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965E5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d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6C0AE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-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ABFC8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</w:t>
            </w:r>
            <w:proofErr w:type="spellEnd"/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&gt;|z|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C3D10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eudo R</w:t>
            </w: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 w:rsidR="00C656FF" w:rsidRPr="00F34759" w14:paraId="462741CC" w14:textId="77777777" w:rsidTr="00134AE6">
        <w:trPr>
          <w:trHeight w:val="276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178C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LCB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238F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Intercept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0CA6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3.07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2520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6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4154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8.69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DB02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84A3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961 </w:t>
            </w:r>
          </w:p>
        </w:tc>
      </w:tr>
      <w:tr w:rsidR="00C656FF" w:rsidRPr="00F34759" w14:paraId="5410B2A3" w14:textId="77777777" w:rsidTr="00134AE6">
        <w:trPr>
          <w:trHeight w:val="276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41995" w14:textId="77777777" w:rsidR="00C656FF" w:rsidRPr="00F34759" w:rsidRDefault="00C656FF" w:rsidP="00134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473C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mon speci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CE65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0.29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CD70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9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05DF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3.03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2117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4A77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C656FF" w:rsidRPr="00F34759" w14:paraId="51C10318" w14:textId="77777777" w:rsidTr="00134AE6">
        <w:trPr>
          <w:trHeight w:val="276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1F75A" w14:textId="77777777" w:rsidR="00C656FF" w:rsidRPr="00F34759" w:rsidRDefault="00C656FF" w:rsidP="00134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ECE5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Intercept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E5AF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3.59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31E7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0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6820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35.06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5B1B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FF97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4 </w:t>
            </w:r>
          </w:p>
        </w:tc>
      </w:tr>
      <w:tr w:rsidR="00C656FF" w:rsidRPr="00F34759" w14:paraId="72687CF3" w14:textId="77777777" w:rsidTr="00134AE6">
        <w:trPr>
          <w:trHeight w:val="276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0953E" w14:textId="77777777" w:rsidR="00C656FF" w:rsidRPr="00F34759" w:rsidRDefault="00C656FF" w:rsidP="00134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7072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idental speci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A83F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42C5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36CA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B834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6E0A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656FF" w:rsidRPr="00F34759" w14:paraId="05892103" w14:textId="77777777" w:rsidTr="00134AE6">
        <w:trPr>
          <w:trHeight w:val="276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E7848" w14:textId="77777777" w:rsidR="00C656FF" w:rsidRPr="00F34759" w:rsidRDefault="00C656FF" w:rsidP="00134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1B53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Intercept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2FB1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3.62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92C3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0740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58.76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F5DF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3AC3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172 </w:t>
            </w:r>
          </w:p>
        </w:tc>
      </w:tr>
      <w:tr w:rsidR="00C656FF" w:rsidRPr="00F34759" w14:paraId="48F3A9C3" w14:textId="77777777" w:rsidTr="00134AE6">
        <w:trPr>
          <w:trHeight w:val="276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41F37" w14:textId="77777777" w:rsidR="00C656FF" w:rsidRPr="00F34759" w:rsidRDefault="00C656FF" w:rsidP="00134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E8ADA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re specie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18910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08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409AC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23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3E3AC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502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235AB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2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1C872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C656FF" w:rsidRPr="00F34759" w14:paraId="69D6B10B" w14:textId="77777777" w:rsidTr="00134AE6">
        <w:trPr>
          <w:trHeight w:val="276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C46A7E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CB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36A4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Intercept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2DBC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3.59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5E63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3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D4AF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8.24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F372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4D41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3 </w:t>
            </w:r>
          </w:p>
        </w:tc>
      </w:tr>
      <w:tr w:rsidR="00C656FF" w:rsidRPr="00F34759" w14:paraId="5F96373D" w14:textId="77777777" w:rsidTr="00134AE6">
        <w:trPr>
          <w:trHeight w:val="276"/>
          <w:jc w:val="center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52EBB4" w14:textId="77777777" w:rsidR="00C656FF" w:rsidRPr="00F34759" w:rsidRDefault="00C656FF" w:rsidP="00134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4A22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mon speci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C9FF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3F0F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4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135D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9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CCBA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AB72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656FF" w:rsidRPr="00F34759" w14:paraId="1FADB04E" w14:textId="77777777" w:rsidTr="00134AE6">
        <w:trPr>
          <w:trHeight w:val="276"/>
          <w:jc w:val="center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D1FEB2" w14:textId="77777777" w:rsidR="00C656FF" w:rsidRPr="00F34759" w:rsidRDefault="00C656FF" w:rsidP="00134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BCD8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Intercept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7D91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3.62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E803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4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87BD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4.75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56E5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6522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46 </w:t>
            </w:r>
          </w:p>
        </w:tc>
      </w:tr>
      <w:tr w:rsidR="00C656FF" w:rsidRPr="00F34759" w14:paraId="11A78004" w14:textId="77777777" w:rsidTr="00134AE6">
        <w:trPr>
          <w:trHeight w:val="276"/>
          <w:jc w:val="center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5169D7" w14:textId="77777777" w:rsidR="00C656FF" w:rsidRPr="00F34759" w:rsidRDefault="00C656FF" w:rsidP="00134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3E36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idental speci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870B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7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7A59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0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A1DE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8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8D1A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F4E9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656FF" w:rsidRPr="00F34759" w14:paraId="00613FA2" w14:textId="77777777" w:rsidTr="00134AE6">
        <w:trPr>
          <w:trHeight w:val="276"/>
          <w:jc w:val="center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E6C61C" w14:textId="77777777" w:rsidR="00C656FF" w:rsidRPr="00F34759" w:rsidRDefault="00C656FF" w:rsidP="00134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03E6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Intercept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85B0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3.81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A9F2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6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903D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23.63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6095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07AD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676 </w:t>
            </w:r>
          </w:p>
        </w:tc>
      </w:tr>
      <w:tr w:rsidR="00C656FF" w:rsidRPr="00F34759" w14:paraId="5B997CDF" w14:textId="77777777" w:rsidTr="00134AE6">
        <w:trPr>
          <w:trHeight w:val="276"/>
          <w:jc w:val="center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D2DDC7" w14:textId="77777777" w:rsidR="00C656FF" w:rsidRPr="00F34759" w:rsidRDefault="00C656FF" w:rsidP="00134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2F06B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re specie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DE18E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92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2F6A0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46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C437F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747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64425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0ED39" w14:textId="77777777" w:rsidR="00C656FF" w:rsidRPr="00F34759" w:rsidRDefault="00C656FF" w:rsidP="00134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5D1ED23D" w14:textId="77777777" w:rsidR="0035172A" w:rsidRDefault="0035172A"/>
    <w:p w14:paraId="47A97850" w14:textId="77777777" w:rsidR="002678EE" w:rsidRDefault="002678EE"/>
    <w:p w14:paraId="7E760582" w14:textId="77777777" w:rsidR="002678EE" w:rsidRDefault="002678EE"/>
    <w:p w14:paraId="15FCDEE0" w14:textId="77777777" w:rsidR="002678EE" w:rsidRDefault="002678EE"/>
    <w:p w14:paraId="391E9DE0" w14:textId="77777777" w:rsidR="002678EE" w:rsidRDefault="002678EE"/>
    <w:p w14:paraId="139EBC39" w14:textId="77777777" w:rsidR="002678EE" w:rsidRDefault="002678EE"/>
    <w:p w14:paraId="3161F474" w14:textId="77777777" w:rsidR="002678EE" w:rsidRDefault="002678EE"/>
    <w:p w14:paraId="6D1A7C88" w14:textId="77777777" w:rsidR="002678EE" w:rsidRDefault="002678EE"/>
    <w:p w14:paraId="4ED75FB6" w14:textId="77777777" w:rsidR="002678EE" w:rsidRDefault="002678EE"/>
    <w:p w14:paraId="1CCE9523" w14:textId="77777777" w:rsidR="002678EE" w:rsidRDefault="002678EE"/>
    <w:p w14:paraId="56D87B7B" w14:textId="77777777" w:rsidR="002678EE" w:rsidRDefault="002678EE"/>
    <w:p w14:paraId="5B875171" w14:textId="77777777" w:rsidR="002678EE" w:rsidRDefault="002678EE"/>
    <w:p w14:paraId="3E903728" w14:textId="77777777" w:rsidR="002678EE" w:rsidRDefault="002678EE"/>
    <w:p w14:paraId="764B18C1" w14:textId="77777777" w:rsidR="002678EE" w:rsidRDefault="002678EE"/>
    <w:p w14:paraId="3AC4687A" w14:textId="77777777" w:rsidR="002678EE" w:rsidRDefault="002678EE"/>
    <w:p w14:paraId="7FF11F61" w14:textId="77777777" w:rsidR="002678EE" w:rsidRDefault="002678EE"/>
    <w:p w14:paraId="284671C4" w14:textId="77777777" w:rsidR="002678EE" w:rsidRDefault="002678EE"/>
    <w:p w14:paraId="04BBB02A" w14:textId="77777777" w:rsidR="002678EE" w:rsidRDefault="002678EE"/>
    <w:p w14:paraId="1F911C48" w14:textId="77777777" w:rsidR="002678EE" w:rsidRDefault="002678EE"/>
    <w:p w14:paraId="6F1F9F32" w14:textId="77777777" w:rsidR="002678EE" w:rsidRDefault="002678EE"/>
    <w:p w14:paraId="191986C2" w14:textId="77777777" w:rsidR="002678EE" w:rsidRDefault="002678EE"/>
    <w:p w14:paraId="6648E373" w14:textId="77777777" w:rsidR="002678EE" w:rsidRDefault="002678EE"/>
    <w:p w14:paraId="4F674ECC" w14:textId="77777777" w:rsidR="002678EE" w:rsidRDefault="002678EE"/>
    <w:p w14:paraId="3C9E9912" w14:textId="77777777" w:rsidR="002678EE" w:rsidRDefault="002678EE"/>
    <w:p w14:paraId="13FEEBDA" w14:textId="77777777" w:rsidR="002678EE" w:rsidRDefault="002678EE"/>
    <w:p w14:paraId="0F3010BF" w14:textId="77777777" w:rsidR="002678EE" w:rsidRDefault="002678EE"/>
    <w:p w14:paraId="7B30B94C" w14:textId="77777777" w:rsidR="002678EE" w:rsidRDefault="002678EE">
      <w:pPr>
        <w:rPr>
          <w:rFonts w:hint="eastAsia"/>
        </w:rPr>
      </w:pPr>
    </w:p>
    <w:p w14:paraId="5F7BA957" w14:textId="412FF18B" w:rsidR="0008566E" w:rsidRPr="00725DFF" w:rsidRDefault="0008566E" w:rsidP="00725DFF">
      <w:pPr>
        <w:keepNext/>
        <w:keepLines/>
        <w:spacing w:before="240" w:after="64"/>
        <w:jc w:val="left"/>
        <w:outlineLvl w:val="8"/>
        <w:rPr>
          <w:rFonts w:ascii="Times New Roman" w:eastAsia="等线 Light" w:hAnsi="Times New Roman" w:cs="Times New Roman"/>
          <w:b/>
          <w:bCs/>
          <w:sz w:val="20"/>
          <w:szCs w:val="20"/>
          <w:lang w:val="en-GB"/>
        </w:rPr>
      </w:pPr>
      <w:r w:rsidRPr="00725DFF">
        <w:rPr>
          <w:rFonts w:ascii="Times New Roman" w:eastAsia="等线 Light" w:hAnsi="Times New Roman" w:cs="Times New Roman"/>
          <w:b/>
          <w:bCs/>
          <w:sz w:val="20"/>
          <w:szCs w:val="20"/>
          <w:lang w:val="en-GB"/>
        </w:rPr>
        <w:lastRenderedPageBreak/>
        <w:t xml:space="preserve">Table </w:t>
      </w:r>
      <w:r w:rsidR="002F59BC" w:rsidRPr="00725DFF">
        <w:rPr>
          <w:rFonts w:ascii="Times New Roman" w:eastAsia="等线 Light" w:hAnsi="Times New Roman" w:cs="Times New Roman"/>
          <w:b/>
          <w:bCs/>
          <w:sz w:val="20"/>
          <w:szCs w:val="20"/>
          <w:lang w:val="en-GB"/>
        </w:rPr>
        <w:t>S</w:t>
      </w:r>
      <w:r w:rsidR="002678EE">
        <w:rPr>
          <w:rFonts w:ascii="Times New Roman" w:eastAsia="等线 Light" w:hAnsi="Times New Roman" w:cs="Times New Roman" w:hint="eastAsia"/>
          <w:b/>
          <w:bCs/>
          <w:sz w:val="20"/>
          <w:szCs w:val="20"/>
          <w:lang w:val="en-GB"/>
        </w:rPr>
        <w:t>4</w:t>
      </w:r>
      <w:r w:rsidR="002F59BC" w:rsidRPr="00725DFF">
        <w:rPr>
          <w:rFonts w:ascii="Times New Roman" w:eastAsia="等线 Light" w:hAnsi="Times New Roman" w:cs="Times New Roman"/>
          <w:b/>
          <w:bCs/>
          <w:sz w:val="20"/>
          <w:szCs w:val="20"/>
          <w:lang w:val="en-GB"/>
        </w:rPr>
        <w:t xml:space="preserve"> </w:t>
      </w:r>
      <w:r w:rsidRPr="00725DFF">
        <w:rPr>
          <w:rFonts w:ascii="Times New Roman" w:eastAsia="等线 Light" w:hAnsi="Times New Roman" w:cs="Times New Roman"/>
          <w:sz w:val="20"/>
          <w:szCs w:val="20"/>
          <w:lang w:val="en-GB"/>
        </w:rPr>
        <w:t>TSCBD and F</w:t>
      </w:r>
      <w:r w:rsidRPr="00725DFF">
        <w:rPr>
          <w:rFonts w:ascii="Times New Roman" w:eastAsia="等线 Light" w:hAnsi="Times New Roman" w:cs="Times New Roman" w:hint="eastAsia"/>
          <w:sz w:val="20"/>
          <w:szCs w:val="20"/>
          <w:lang w:val="en-GB"/>
        </w:rPr>
        <w:t>S</w:t>
      </w:r>
      <w:r w:rsidRPr="00725DFF">
        <w:rPr>
          <w:rFonts w:ascii="Times New Roman" w:eastAsia="等线 Light" w:hAnsi="Times New Roman" w:cs="Times New Roman"/>
          <w:sz w:val="20"/>
          <w:szCs w:val="20"/>
          <w:lang w:val="en-GB"/>
        </w:rPr>
        <w:t xml:space="preserve">CBD values in 29 </w:t>
      </w:r>
      <w:r w:rsidRPr="00725DFF">
        <w:rPr>
          <w:rFonts w:ascii="Times New Roman" w:eastAsia="等线 Light" w:hAnsi="Times New Roman" w:cs="Times New Roman" w:hint="eastAsia"/>
          <w:sz w:val="20"/>
          <w:szCs w:val="20"/>
          <w:lang w:val="en-GB"/>
        </w:rPr>
        <w:t>species</w:t>
      </w:r>
      <w:r w:rsidRPr="00725DFF">
        <w:rPr>
          <w:rFonts w:ascii="Times New Roman" w:eastAsia="等线 Light" w:hAnsi="Times New Roman" w:cs="Times New Roman"/>
          <w:sz w:val="20"/>
          <w:szCs w:val="20"/>
          <w:lang w:val="en-GB"/>
        </w:rPr>
        <w:t xml:space="preserve"> of the </w:t>
      </w:r>
      <w:proofErr w:type="spellStart"/>
      <w:r w:rsidRPr="00725DFF">
        <w:rPr>
          <w:rFonts w:ascii="Times New Roman" w:eastAsia="等线 Light" w:hAnsi="Times New Roman" w:cs="Times New Roman"/>
          <w:sz w:val="20"/>
          <w:szCs w:val="20"/>
          <w:lang w:val="en-GB"/>
        </w:rPr>
        <w:t>Xin'an</w:t>
      </w:r>
      <w:proofErr w:type="spellEnd"/>
      <w:r w:rsidRPr="00725DFF">
        <w:rPr>
          <w:rFonts w:ascii="Times New Roman" w:eastAsia="等线 Light" w:hAnsi="Times New Roman" w:cs="Times New Roman"/>
          <w:sz w:val="20"/>
          <w:szCs w:val="20"/>
          <w:lang w:val="en-GB"/>
        </w:rPr>
        <w:t xml:space="preserve"> River.</w:t>
      </w:r>
    </w:p>
    <w:tbl>
      <w:tblPr>
        <w:tblW w:w="6940" w:type="dxa"/>
        <w:jc w:val="center"/>
        <w:tblLook w:val="04A0" w:firstRow="1" w:lastRow="0" w:firstColumn="1" w:lastColumn="0" w:noHBand="0" w:noVBand="1"/>
      </w:tblPr>
      <w:tblGrid>
        <w:gridCol w:w="2860"/>
        <w:gridCol w:w="2040"/>
        <w:gridCol w:w="2040"/>
      </w:tblGrid>
      <w:tr w:rsidR="00F34759" w:rsidRPr="00F34759" w14:paraId="6A6081BD" w14:textId="77777777" w:rsidTr="00F34759">
        <w:trPr>
          <w:trHeight w:val="276"/>
          <w:jc w:val="center"/>
        </w:trPr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E39EA" w14:textId="77777777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0BABF" w14:textId="77777777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SCBD-value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90B3A" w14:textId="77777777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SCBD-value</w:t>
            </w:r>
          </w:p>
        </w:tc>
      </w:tr>
      <w:tr w:rsidR="00F34759" w:rsidRPr="00F34759" w14:paraId="07C5F1B4" w14:textId="77777777" w:rsidTr="00F34759">
        <w:trPr>
          <w:trHeight w:val="276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2F6A" w14:textId="76846B9B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347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bbottina</w:t>
            </w:r>
            <w:proofErr w:type="spellEnd"/>
            <w:r w:rsidR="00F372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347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ivularis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C3BC" w14:textId="77777777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350077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CF0E" w14:textId="77777777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6677446</w:t>
            </w:r>
          </w:p>
        </w:tc>
      </w:tr>
      <w:tr w:rsidR="00F34759" w:rsidRPr="00F34759" w14:paraId="12914000" w14:textId="77777777" w:rsidTr="00F34759">
        <w:trPr>
          <w:trHeight w:val="276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40E9" w14:textId="3CA72882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347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crophysogobio</w:t>
            </w:r>
            <w:proofErr w:type="spellEnd"/>
            <w:r w:rsidR="00F372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347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ukiensis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FF29" w14:textId="77777777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89238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C3E7" w14:textId="77777777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936091</w:t>
            </w:r>
          </w:p>
        </w:tc>
      </w:tr>
      <w:tr w:rsidR="00F34759" w:rsidRPr="00F34759" w14:paraId="0F1FED64" w14:textId="77777777" w:rsidTr="00F34759">
        <w:trPr>
          <w:trHeight w:val="276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F3A0" w14:textId="2260A4C8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347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hodeus</w:t>
            </w:r>
            <w:proofErr w:type="spellEnd"/>
            <w:r w:rsidR="00F372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F347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cellatu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20BB" w14:textId="77777777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609396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9D72" w14:textId="77777777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7780423</w:t>
            </w:r>
          </w:p>
        </w:tc>
      </w:tr>
      <w:tr w:rsidR="00F34759" w:rsidRPr="00F34759" w14:paraId="55D62642" w14:textId="77777777" w:rsidTr="00F34759">
        <w:trPr>
          <w:trHeight w:val="276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DA09" w14:textId="03A197EC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347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rossocheilus</w:t>
            </w:r>
            <w:proofErr w:type="spellEnd"/>
            <w:r w:rsidR="00F372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F347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sciatu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7AC3" w14:textId="77777777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359519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6F77" w14:textId="77777777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2156602</w:t>
            </w:r>
          </w:p>
        </w:tc>
      </w:tr>
      <w:tr w:rsidR="00F34759" w:rsidRPr="00F34759" w14:paraId="4B97949E" w14:textId="77777777" w:rsidTr="00F34759">
        <w:trPr>
          <w:trHeight w:val="276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9FC0" w14:textId="6D26A864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347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dontobutis</w:t>
            </w:r>
            <w:proofErr w:type="spellEnd"/>
            <w:r w:rsidR="00F372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347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tamophila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4033" w14:textId="77777777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044106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A7E2" w14:textId="77777777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6164865</w:t>
            </w:r>
          </w:p>
        </w:tc>
      </w:tr>
      <w:tr w:rsidR="00F34759" w:rsidRPr="00F34759" w14:paraId="5F817280" w14:textId="77777777" w:rsidTr="00F34759">
        <w:trPr>
          <w:trHeight w:val="276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53A2" w14:textId="2E9783DD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347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nathopogon</w:t>
            </w:r>
            <w:proofErr w:type="spellEnd"/>
            <w:r w:rsidR="00F372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347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mberbis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265A" w14:textId="77777777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44582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FC86" w14:textId="77777777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386201</w:t>
            </w:r>
          </w:p>
        </w:tc>
      </w:tr>
      <w:tr w:rsidR="00F34759" w:rsidRPr="00F34759" w14:paraId="773AD3CB" w14:textId="77777777" w:rsidTr="00F34759">
        <w:trPr>
          <w:trHeight w:val="288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7FD5" w14:textId="7B5E4F00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347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rcocheilichthys</w:t>
            </w:r>
            <w:proofErr w:type="spellEnd"/>
            <w:r w:rsidR="00F372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347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igripinnis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ADFF" w14:textId="77777777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314026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0281" w14:textId="77777777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078097</w:t>
            </w:r>
          </w:p>
        </w:tc>
      </w:tr>
      <w:tr w:rsidR="00F34759" w:rsidRPr="00F34759" w14:paraId="30886798" w14:textId="77777777" w:rsidTr="00F34759">
        <w:trPr>
          <w:trHeight w:val="276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1725" w14:textId="4AAE2954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347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rabotia</w:t>
            </w:r>
            <w:proofErr w:type="spellEnd"/>
            <w:r w:rsidR="00F372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347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sciata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BEC8" w14:textId="77777777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974123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DE6A" w14:textId="77777777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9865119</w:t>
            </w:r>
          </w:p>
        </w:tc>
      </w:tr>
      <w:tr w:rsidR="00F34759" w:rsidRPr="00F34759" w14:paraId="3EDC2C0F" w14:textId="77777777" w:rsidTr="00F34759">
        <w:trPr>
          <w:trHeight w:val="276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F8F3" w14:textId="0765DC76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347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onopterus</w:t>
            </w:r>
            <w:proofErr w:type="spellEnd"/>
            <w:r w:rsidR="00F372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F347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lbu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6E19" w14:textId="77777777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26705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9D9B" w14:textId="77777777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1660142</w:t>
            </w:r>
          </w:p>
        </w:tc>
      </w:tr>
      <w:tr w:rsidR="00F34759" w:rsidRPr="00F34759" w14:paraId="77226F8E" w14:textId="77777777" w:rsidTr="00F34759">
        <w:trPr>
          <w:trHeight w:val="276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12E5" w14:textId="1BA2B3D6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347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pseleotris</w:t>
            </w:r>
            <w:proofErr w:type="spellEnd"/>
            <w:r w:rsidR="00F372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347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winhonis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8DB1" w14:textId="77777777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40416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A979" w14:textId="77777777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37995</w:t>
            </w:r>
          </w:p>
        </w:tc>
      </w:tr>
      <w:tr w:rsidR="00F34759" w:rsidRPr="00F34759" w14:paraId="5FE66EB2" w14:textId="77777777" w:rsidTr="00F34759">
        <w:trPr>
          <w:trHeight w:val="276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8A4D" w14:textId="7FD2371D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rassius</w:t>
            </w:r>
            <w:r w:rsidR="00F372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F347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uratu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A595" w14:textId="77777777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28169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1779" w14:textId="77777777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6995549</w:t>
            </w:r>
          </w:p>
        </w:tc>
      </w:tr>
      <w:tr w:rsidR="00F34759" w:rsidRPr="00F34759" w14:paraId="3A399DF4" w14:textId="77777777" w:rsidTr="00F34759">
        <w:trPr>
          <w:trHeight w:val="276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9887" w14:textId="192322F2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347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hynchocypris</w:t>
            </w:r>
            <w:proofErr w:type="spellEnd"/>
            <w:r w:rsidR="00F372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347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xycephalus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422B" w14:textId="77777777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03597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3E44" w14:textId="77777777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54884</w:t>
            </w:r>
          </w:p>
        </w:tc>
      </w:tr>
      <w:tr w:rsidR="00F34759" w:rsidRPr="00F34759" w14:paraId="53D1D43A" w14:textId="77777777" w:rsidTr="00F34759">
        <w:trPr>
          <w:trHeight w:val="276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7F05" w14:textId="4F63EB47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347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acco</w:t>
            </w:r>
            <w:proofErr w:type="spellEnd"/>
            <w:r w:rsidR="00F372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F347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latypu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B371" w14:textId="77777777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618742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BA9C" w14:textId="77777777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1596961</w:t>
            </w:r>
          </w:p>
        </w:tc>
      </w:tr>
      <w:tr w:rsidR="00F34759" w:rsidRPr="00F34759" w14:paraId="3C7BA1A7" w14:textId="77777777" w:rsidTr="00F34759">
        <w:trPr>
          <w:trHeight w:val="276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A1F1" w14:textId="60336D3E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347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psarrichthys</w:t>
            </w:r>
            <w:proofErr w:type="spellEnd"/>
            <w:r w:rsidR="00F372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347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idens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7179" w14:textId="77777777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061672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D70B" w14:textId="77777777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855282</w:t>
            </w:r>
          </w:p>
        </w:tc>
      </w:tr>
      <w:tr w:rsidR="00F34759" w:rsidRPr="00F34759" w14:paraId="6D76600F" w14:textId="77777777" w:rsidTr="00F34759">
        <w:trPr>
          <w:trHeight w:val="276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69A5" w14:textId="12177F44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347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eudorasbora</w:t>
            </w:r>
            <w:proofErr w:type="spellEnd"/>
            <w:r w:rsidR="00F372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F347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rv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C0F2" w14:textId="77777777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89212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F43B" w14:textId="77777777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0327586</w:t>
            </w:r>
          </w:p>
        </w:tc>
      </w:tr>
      <w:tr w:rsidR="00F34759" w:rsidRPr="00F34759" w14:paraId="0D07EFA3" w14:textId="77777777" w:rsidTr="00F34759">
        <w:trPr>
          <w:trHeight w:val="276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1D7A" w14:textId="27133A24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347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sgurnus</w:t>
            </w:r>
            <w:proofErr w:type="spellEnd"/>
            <w:r w:rsidR="00F372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347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guillicaudatus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BF3E" w14:textId="77777777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659133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72FB" w14:textId="77777777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0258899</w:t>
            </w:r>
          </w:p>
        </w:tc>
      </w:tr>
      <w:tr w:rsidR="00F34759" w:rsidRPr="00F34759" w14:paraId="2F907B8D" w14:textId="77777777" w:rsidTr="00F34759">
        <w:trPr>
          <w:trHeight w:val="276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FBA3" w14:textId="4BC6DADA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347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eudobagrus</w:t>
            </w:r>
            <w:proofErr w:type="spellEnd"/>
            <w:r w:rsidR="00F372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F347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uncatu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5143" w14:textId="77777777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69110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6843" w14:textId="77777777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8971886</w:t>
            </w:r>
          </w:p>
        </w:tc>
      </w:tr>
      <w:tr w:rsidR="00F34759" w:rsidRPr="00F34759" w14:paraId="08266036" w14:textId="77777777" w:rsidTr="00F34759">
        <w:trPr>
          <w:trHeight w:val="276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A651" w14:textId="333D055A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347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urogobio</w:t>
            </w:r>
            <w:proofErr w:type="spellEnd"/>
            <w:r w:rsidR="00F372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347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abryi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56F4" w14:textId="77777777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9612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AD34" w14:textId="77777777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954675</w:t>
            </w:r>
          </w:p>
        </w:tc>
      </w:tr>
      <w:tr w:rsidR="00F34759" w:rsidRPr="00F34759" w14:paraId="2DABB9FC" w14:textId="77777777" w:rsidTr="00F34759">
        <w:trPr>
          <w:trHeight w:val="276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B38F" w14:textId="5E97C9DF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347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nychostoma</w:t>
            </w:r>
            <w:proofErr w:type="spellEnd"/>
            <w:r w:rsidR="00F372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347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arbatulum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5AC6" w14:textId="77777777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34089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585C" w14:textId="77777777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954356</w:t>
            </w:r>
          </w:p>
        </w:tc>
      </w:tr>
      <w:tr w:rsidR="00F34759" w:rsidRPr="00F34759" w14:paraId="645EF2AF" w14:textId="77777777" w:rsidTr="00F34759">
        <w:trPr>
          <w:trHeight w:val="276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B5FD" w14:textId="2785E0C3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347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hinogobius</w:t>
            </w:r>
            <w:proofErr w:type="spellEnd"/>
            <w:r w:rsidR="00F372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F3475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p.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82A7" w14:textId="77777777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204143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0F0B" w14:textId="77777777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6648344</w:t>
            </w:r>
          </w:p>
        </w:tc>
      </w:tr>
      <w:tr w:rsidR="00F34759" w:rsidRPr="00F34759" w14:paraId="0E0AFAAD" w14:textId="77777777" w:rsidTr="00F34759">
        <w:trPr>
          <w:trHeight w:val="276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0DAD" w14:textId="33A73F27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heilognathus</w:t>
            </w:r>
            <w:r w:rsidR="00F372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347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racilis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611E" w14:textId="77777777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63262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8960" w14:textId="77777777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0181929</w:t>
            </w:r>
          </w:p>
        </w:tc>
      </w:tr>
      <w:tr w:rsidR="00F34759" w:rsidRPr="00F34759" w14:paraId="5052416A" w14:textId="77777777" w:rsidTr="00F34759">
        <w:trPr>
          <w:trHeight w:val="276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674F" w14:textId="4022BEE2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347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bitis</w:t>
            </w:r>
            <w:proofErr w:type="spellEnd"/>
            <w:r w:rsidR="00F372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347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arus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1ED5" w14:textId="77777777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154409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C91C" w14:textId="77777777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947977</w:t>
            </w:r>
          </w:p>
        </w:tc>
      </w:tr>
      <w:tr w:rsidR="00F34759" w:rsidRPr="00F34759" w14:paraId="5F382FB9" w14:textId="77777777" w:rsidTr="00F34759">
        <w:trPr>
          <w:trHeight w:val="276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5E4A" w14:textId="2B56F574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347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rcocheilichthys</w:t>
            </w:r>
            <w:proofErr w:type="spellEnd"/>
            <w:r w:rsidR="00F372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F347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rvu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3479" w14:textId="77777777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676754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B589" w14:textId="77777777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6014006</w:t>
            </w:r>
          </w:p>
        </w:tc>
      </w:tr>
      <w:tr w:rsidR="00F34759" w:rsidRPr="00F34759" w14:paraId="34590C16" w14:textId="77777777" w:rsidTr="00F34759">
        <w:trPr>
          <w:trHeight w:val="276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ACCB" w14:textId="72DE6B7B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347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qualidus</w:t>
            </w:r>
            <w:proofErr w:type="spellEnd"/>
            <w:r w:rsidR="00F372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F347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gentatu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A064" w14:textId="77777777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084118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0274" w14:textId="77777777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3832343</w:t>
            </w:r>
          </w:p>
        </w:tc>
      </w:tr>
      <w:tr w:rsidR="00F34759" w:rsidRPr="00F34759" w14:paraId="10254B79" w14:textId="77777777" w:rsidTr="00F34759">
        <w:trPr>
          <w:trHeight w:val="276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69B4" w14:textId="56FCB856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347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anmanenia</w:t>
            </w:r>
            <w:proofErr w:type="spellEnd"/>
            <w:r w:rsidR="00F372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347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enosoma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03B2" w14:textId="77777777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233224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8D52" w14:textId="77777777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7070537</w:t>
            </w:r>
          </w:p>
        </w:tc>
      </w:tr>
      <w:tr w:rsidR="00F34759" w:rsidRPr="00F34759" w14:paraId="65D924A4" w14:textId="77777777" w:rsidTr="00F34759">
        <w:trPr>
          <w:trHeight w:val="276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1BC8" w14:textId="6FA1E271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347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nobdella</w:t>
            </w:r>
            <w:proofErr w:type="spellEnd"/>
            <w:r w:rsidR="00F372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F347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nensi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6B53" w14:textId="77777777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83965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1450" w14:textId="77777777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3341914</w:t>
            </w:r>
          </w:p>
        </w:tc>
      </w:tr>
      <w:tr w:rsidR="00F34759" w:rsidRPr="00F34759" w14:paraId="76739441" w14:textId="77777777" w:rsidTr="00F34759">
        <w:trPr>
          <w:trHeight w:val="276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90C7" w14:textId="2D707F6E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347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bitis</w:t>
            </w:r>
            <w:proofErr w:type="spellEnd"/>
            <w:r w:rsidR="00F372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F347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nensi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FD08" w14:textId="77777777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488963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F479" w14:textId="77777777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2738204</w:t>
            </w:r>
          </w:p>
        </w:tc>
      </w:tr>
      <w:tr w:rsidR="00F34759" w:rsidRPr="00F34759" w14:paraId="5CC3496B" w14:textId="77777777" w:rsidTr="00F34759">
        <w:trPr>
          <w:trHeight w:val="276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7AB2" w14:textId="488E646A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347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yzias</w:t>
            </w:r>
            <w:proofErr w:type="spellEnd"/>
            <w:r w:rsidR="00F372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F347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nensi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ECE3" w14:textId="77777777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27498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7B5C" w14:textId="77777777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1282879</w:t>
            </w:r>
          </w:p>
        </w:tc>
      </w:tr>
      <w:tr w:rsidR="00F34759" w:rsidRPr="00F34759" w14:paraId="15A026DC" w14:textId="77777777" w:rsidTr="00F34759">
        <w:trPr>
          <w:trHeight w:val="276"/>
          <w:jc w:val="center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47546" w14:textId="412E14BC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347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eptobotia</w:t>
            </w:r>
            <w:proofErr w:type="spellEnd"/>
            <w:r w:rsidR="00F372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347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eniops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3CB62" w14:textId="77777777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71610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E36FC" w14:textId="77777777" w:rsidR="00F34759" w:rsidRPr="00F34759" w:rsidRDefault="00F34759" w:rsidP="00F34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7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861105</w:t>
            </w:r>
          </w:p>
        </w:tc>
      </w:tr>
    </w:tbl>
    <w:p w14:paraId="437513D9" w14:textId="77777777" w:rsidR="00F34759" w:rsidRDefault="00F34759">
      <w:pPr>
        <w:rPr>
          <w:rFonts w:hint="eastAsia"/>
        </w:rPr>
      </w:pPr>
    </w:p>
    <w:sectPr w:rsidR="00F34759" w:rsidSect="002F14B1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3EE402" w14:textId="77777777" w:rsidR="00E04238" w:rsidRDefault="00E04238" w:rsidP="00A45B3F">
      <w:pPr>
        <w:rPr>
          <w:rFonts w:hint="eastAsia"/>
        </w:rPr>
      </w:pPr>
      <w:r>
        <w:separator/>
      </w:r>
    </w:p>
  </w:endnote>
  <w:endnote w:type="continuationSeparator" w:id="0">
    <w:p w14:paraId="4D6A4584" w14:textId="77777777" w:rsidR="00E04238" w:rsidRDefault="00E04238" w:rsidP="00A45B3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508468" w14:textId="77777777" w:rsidR="00E04238" w:rsidRDefault="00E04238" w:rsidP="00A45B3F">
      <w:pPr>
        <w:rPr>
          <w:rFonts w:hint="eastAsia"/>
        </w:rPr>
      </w:pPr>
      <w:r>
        <w:separator/>
      </w:r>
    </w:p>
  </w:footnote>
  <w:footnote w:type="continuationSeparator" w:id="0">
    <w:p w14:paraId="07FB4657" w14:textId="77777777" w:rsidR="00E04238" w:rsidRDefault="00E04238" w:rsidP="00A45B3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988"/>
    <w:rsid w:val="00004F6D"/>
    <w:rsid w:val="00013FCE"/>
    <w:rsid w:val="00067960"/>
    <w:rsid w:val="00074D5B"/>
    <w:rsid w:val="00075E33"/>
    <w:rsid w:val="0008468D"/>
    <w:rsid w:val="0008566E"/>
    <w:rsid w:val="00091F89"/>
    <w:rsid w:val="000C12C0"/>
    <w:rsid w:val="000C2CF6"/>
    <w:rsid w:val="000C652B"/>
    <w:rsid w:val="000F7C11"/>
    <w:rsid w:val="00103147"/>
    <w:rsid w:val="00141437"/>
    <w:rsid w:val="001A3793"/>
    <w:rsid w:val="001B435F"/>
    <w:rsid w:val="001B50D4"/>
    <w:rsid w:val="001C1988"/>
    <w:rsid w:val="001F023D"/>
    <w:rsid w:val="001F03C0"/>
    <w:rsid w:val="002200FD"/>
    <w:rsid w:val="00233AA2"/>
    <w:rsid w:val="002678EE"/>
    <w:rsid w:val="00296B9B"/>
    <w:rsid w:val="002B6C12"/>
    <w:rsid w:val="002F14B1"/>
    <w:rsid w:val="002F15FF"/>
    <w:rsid w:val="002F59BC"/>
    <w:rsid w:val="00310D06"/>
    <w:rsid w:val="003502C8"/>
    <w:rsid w:val="0035172A"/>
    <w:rsid w:val="00374F42"/>
    <w:rsid w:val="00393786"/>
    <w:rsid w:val="00397D5A"/>
    <w:rsid w:val="003A29D1"/>
    <w:rsid w:val="003B639A"/>
    <w:rsid w:val="003E03D6"/>
    <w:rsid w:val="003E10DD"/>
    <w:rsid w:val="003F5573"/>
    <w:rsid w:val="003F6DBD"/>
    <w:rsid w:val="003F7492"/>
    <w:rsid w:val="004057E5"/>
    <w:rsid w:val="00414FA8"/>
    <w:rsid w:val="00453CEB"/>
    <w:rsid w:val="0046693C"/>
    <w:rsid w:val="00473EA8"/>
    <w:rsid w:val="004C716A"/>
    <w:rsid w:val="005531BA"/>
    <w:rsid w:val="00556DF7"/>
    <w:rsid w:val="00561F4B"/>
    <w:rsid w:val="00565A87"/>
    <w:rsid w:val="00580680"/>
    <w:rsid w:val="0059688B"/>
    <w:rsid w:val="00605AF5"/>
    <w:rsid w:val="00643343"/>
    <w:rsid w:val="00663626"/>
    <w:rsid w:val="00672796"/>
    <w:rsid w:val="006A7689"/>
    <w:rsid w:val="006C13F0"/>
    <w:rsid w:val="006D7A00"/>
    <w:rsid w:val="006E2195"/>
    <w:rsid w:val="006E3C6C"/>
    <w:rsid w:val="006E76CB"/>
    <w:rsid w:val="00712EFC"/>
    <w:rsid w:val="00725DFF"/>
    <w:rsid w:val="0074241A"/>
    <w:rsid w:val="00755186"/>
    <w:rsid w:val="0078656D"/>
    <w:rsid w:val="007926B9"/>
    <w:rsid w:val="007A229B"/>
    <w:rsid w:val="007C49A2"/>
    <w:rsid w:val="007C65B4"/>
    <w:rsid w:val="007D2D2A"/>
    <w:rsid w:val="00802392"/>
    <w:rsid w:val="0080624E"/>
    <w:rsid w:val="00810375"/>
    <w:rsid w:val="00815251"/>
    <w:rsid w:val="00820F6B"/>
    <w:rsid w:val="008410DD"/>
    <w:rsid w:val="0087787C"/>
    <w:rsid w:val="00877B6E"/>
    <w:rsid w:val="008B0BDC"/>
    <w:rsid w:val="008B45E2"/>
    <w:rsid w:val="008F2364"/>
    <w:rsid w:val="009024EA"/>
    <w:rsid w:val="00906D53"/>
    <w:rsid w:val="00910A5D"/>
    <w:rsid w:val="00930FCC"/>
    <w:rsid w:val="009547F1"/>
    <w:rsid w:val="009B2E5A"/>
    <w:rsid w:val="009C2F1C"/>
    <w:rsid w:val="009F79C8"/>
    <w:rsid w:val="00A411F6"/>
    <w:rsid w:val="00A45B3F"/>
    <w:rsid w:val="00A471E7"/>
    <w:rsid w:val="00A5201A"/>
    <w:rsid w:val="00A663F2"/>
    <w:rsid w:val="00AA29B0"/>
    <w:rsid w:val="00AC6085"/>
    <w:rsid w:val="00AD3B7C"/>
    <w:rsid w:val="00AD7687"/>
    <w:rsid w:val="00B41825"/>
    <w:rsid w:val="00B60775"/>
    <w:rsid w:val="00BC72ED"/>
    <w:rsid w:val="00BD3C10"/>
    <w:rsid w:val="00C34B96"/>
    <w:rsid w:val="00C656FF"/>
    <w:rsid w:val="00C74CE0"/>
    <w:rsid w:val="00CE12E8"/>
    <w:rsid w:val="00CF4036"/>
    <w:rsid w:val="00D22041"/>
    <w:rsid w:val="00D23B7B"/>
    <w:rsid w:val="00D77880"/>
    <w:rsid w:val="00D90A80"/>
    <w:rsid w:val="00DB5A79"/>
    <w:rsid w:val="00DF493F"/>
    <w:rsid w:val="00E01EE8"/>
    <w:rsid w:val="00E04238"/>
    <w:rsid w:val="00E60F6D"/>
    <w:rsid w:val="00E8742C"/>
    <w:rsid w:val="00EE13F7"/>
    <w:rsid w:val="00EE77FF"/>
    <w:rsid w:val="00EE7A30"/>
    <w:rsid w:val="00EF149F"/>
    <w:rsid w:val="00EF739D"/>
    <w:rsid w:val="00F02776"/>
    <w:rsid w:val="00F2664D"/>
    <w:rsid w:val="00F34759"/>
    <w:rsid w:val="00F34C0C"/>
    <w:rsid w:val="00F372EA"/>
    <w:rsid w:val="00F37305"/>
    <w:rsid w:val="00F51095"/>
    <w:rsid w:val="00F5307A"/>
    <w:rsid w:val="00F532C6"/>
    <w:rsid w:val="00FA43EB"/>
    <w:rsid w:val="00FA652D"/>
    <w:rsid w:val="00FE7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13EDE5"/>
  <w15:chartTrackingRefBased/>
  <w15:docId w15:val="{F5C76AC2-68E1-41D4-93F3-4E357117D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5B3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5B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5B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5B3F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0C652B"/>
  </w:style>
  <w:style w:type="paragraph" w:styleId="a8">
    <w:name w:val="Revision"/>
    <w:hidden/>
    <w:uiPriority w:val="99"/>
    <w:semiHidden/>
    <w:rsid w:val="002F59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49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4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4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7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4</Pages>
  <Words>750</Words>
  <Characters>4280</Characters>
  <Application>Microsoft Office Word</Application>
  <DocSecurity>0</DocSecurity>
  <Lines>35</Lines>
  <Paragraphs>10</Paragraphs>
  <ScaleCrop>false</ScaleCrop>
  <Company/>
  <LinksUpToDate>false</LinksUpToDate>
  <CharactersWithSpaces>5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ling qiao</dc:creator>
  <cp:keywords/>
  <dc:description/>
  <cp:lastModifiedBy>jialing qiao</cp:lastModifiedBy>
  <cp:revision>159</cp:revision>
  <dcterms:created xsi:type="dcterms:W3CDTF">2023-10-24T12:19:00Z</dcterms:created>
  <dcterms:modified xsi:type="dcterms:W3CDTF">2025-01-08T07:08:00Z</dcterms:modified>
</cp:coreProperties>
</file>